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32E85" w:rsidRPr="00E32E85" w:rsidRDefault="00E32E85" w:rsidP="00F55180">
      <w:pPr>
        <w:spacing w:after="120" w:line="360" w:lineRule="auto"/>
        <w:jc w:val="both"/>
        <w:rPr>
          <w:bCs/>
          <w:sz w:val="24"/>
          <w:szCs w:val="24"/>
          <w:lang w:val="en-US"/>
        </w:rPr>
      </w:pPr>
      <w:r w:rsidRPr="00E32E85">
        <w:rPr>
          <w:b/>
          <w:sz w:val="24"/>
          <w:szCs w:val="24"/>
          <w:lang w:val="en-US"/>
        </w:rPr>
        <w:t>S</w:t>
      </w:r>
      <w:r w:rsidR="005E1B4A">
        <w:rPr>
          <w:b/>
          <w:sz w:val="24"/>
          <w:szCs w:val="24"/>
          <w:lang w:val="en-US"/>
        </w:rPr>
        <w:t>1</w:t>
      </w:r>
      <w:r w:rsidR="005A267B">
        <w:rPr>
          <w:b/>
          <w:sz w:val="24"/>
          <w:szCs w:val="24"/>
          <w:lang w:val="en-US"/>
        </w:rPr>
        <w:t xml:space="preserve"> Text</w:t>
      </w:r>
    </w:p>
    <w:p w:rsidR="00E32E85" w:rsidRDefault="00E32E85" w:rsidP="00F55180">
      <w:pPr>
        <w:spacing w:after="120" w:line="360" w:lineRule="auto"/>
        <w:jc w:val="both"/>
        <w:rPr>
          <w:b/>
          <w:lang w:val="en-US"/>
        </w:rPr>
      </w:pPr>
      <w:r w:rsidRPr="00E32E85">
        <w:rPr>
          <w:b/>
          <w:lang w:val="en-US"/>
        </w:rPr>
        <w:t xml:space="preserve">Identification </w:t>
      </w:r>
      <w:r w:rsidR="00F462C9" w:rsidRPr="00F462C9">
        <w:rPr>
          <w:b/>
          <w:lang w:val="en-US"/>
        </w:rPr>
        <w:t>of indicators relevant to the public health risk assessment for dengue outbreaks</w:t>
      </w:r>
    </w:p>
    <w:p w:rsidR="00B32F34" w:rsidRPr="00B32F34" w:rsidRDefault="00B32F34" w:rsidP="00F55180">
      <w:pPr>
        <w:spacing w:after="120" w:line="360" w:lineRule="auto"/>
        <w:jc w:val="both"/>
        <w:rPr>
          <w:bCs/>
          <w:i/>
          <w:iCs/>
          <w:lang w:val="en-US"/>
        </w:rPr>
      </w:pPr>
      <w:r w:rsidRPr="00B32F34">
        <w:rPr>
          <w:bCs/>
          <w:i/>
          <w:iCs/>
          <w:lang w:val="en-US"/>
        </w:rPr>
        <w:t>COMPARTMENT II</w:t>
      </w:r>
    </w:p>
    <w:p w:rsidR="00F55180" w:rsidRPr="00935870" w:rsidRDefault="00F55180" w:rsidP="00F55180">
      <w:pPr>
        <w:spacing w:line="360" w:lineRule="auto"/>
        <w:jc w:val="both"/>
        <w:rPr>
          <w:sz w:val="20"/>
          <w:szCs w:val="20"/>
          <w:lang w:val="en-US"/>
        </w:rPr>
      </w:pPr>
      <w:r w:rsidRPr="00935870">
        <w:rPr>
          <w:sz w:val="20"/>
          <w:szCs w:val="20"/>
          <w:lang w:val="en-US"/>
        </w:rPr>
        <w:t xml:space="preserve">We identified temperature, precipitation and humidity as key factors in </w:t>
      </w:r>
      <w:r w:rsidRPr="00935870">
        <w:rPr>
          <w:i/>
          <w:iCs/>
          <w:sz w:val="20"/>
          <w:szCs w:val="20"/>
          <w:lang w:val="en-US"/>
        </w:rPr>
        <w:t>Aedes aegypti</w:t>
      </w:r>
      <w:r w:rsidRPr="00935870">
        <w:rPr>
          <w:sz w:val="20"/>
          <w:szCs w:val="20"/>
          <w:lang w:val="en-US"/>
        </w:rPr>
        <w:t xml:space="preserve"> mosquitoes, which impact all life stages (eggs, larvae, pupae, adult), including reproduction, behavior and survival </w:t>
      </w:r>
      <w:r w:rsidRPr="00935870">
        <w:rPr>
          <w:sz w:val="20"/>
          <w:szCs w:val="20"/>
          <w:lang w:val="en-US"/>
        </w:rPr>
        <w:fldChar w:fldCharType="begin">
          <w:fldData xml:space="preserve">PEVuZE5vdGU+PENpdGU+PEF1dGhvcj5Nb3JkZWNhaTwvQXV0aG9yPjxZZWFyPjIwMTk8L1llYXI+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EwNTUyMTU1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==
</w:fldData>
        </w:fldChar>
      </w:r>
      <w:r w:rsidR="0064557D">
        <w:rPr>
          <w:sz w:val="20"/>
          <w:szCs w:val="20"/>
          <w:lang w:val="en-US"/>
        </w:rPr>
        <w:instrText xml:space="preserve"> ADDIN EN.CITE </w:instrText>
      </w:r>
      <w:r w:rsidR="0064557D">
        <w:rPr>
          <w:sz w:val="20"/>
          <w:szCs w:val="20"/>
          <w:lang w:val="en-US"/>
        </w:rPr>
        <w:fldChar w:fldCharType="begin">
          <w:fldData xml:space="preserve">PEVuZE5vdGU+PENpdGU+PEF1dGhvcj5Nb3JkZWNhaTwvQXV0aG9yPjxZZWFyPjIwMTk8L1llYXI+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EwNTUyMTU1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==
</w:fldData>
        </w:fldChar>
      </w:r>
      <w:r w:rsidR="0064557D">
        <w:rPr>
          <w:sz w:val="20"/>
          <w:szCs w:val="20"/>
          <w:lang w:val="en-US"/>
        </w:rPr>
        <w:instrText xml:space="preserve"> ADDIN EN.CITE.DATA </w:instrText>
      </w:r>
      <w:r w:rsidR="0064557D">
        <w:rPr>
          <w:sz w:val="20"/>
          <w:szCs w:val="20"/>
          <w:lang w:val="en-US"/>
        </w:rPr>
      </w:r>
      <w:r w:rsidR="0064557D">
        <w:rPr>
          <w:sz w:val="20"/>
          <w:szCs w:val="20"/>
          <w:lang w:val="en-US"/>
        </w:rPr>
        <w:fldChar w:fldCharType="end"/>
      </w:r>
      <w:r w:rsidRPr="00935870">
        <w:rPr>
          <w:sz w:val="20"/>
          <w:szCs w:val="20"/>
          <w:lang w:val="en-US"/>
        </w:rPr>
      </w:r>
      <w:r w:rsidRPr="00935870">
        <w:rPr>
          <w:sz w:val="20"/>
          <w:szCs w:val="20"/>
          <w:lang w:val="en-US"/>
        </w:rPr>
        <w:fldChar w:fldCharType="separate"/>
      </w:r>
      <w:r>
        <w:rPr>
          <w:noProof/>
          <w:sz w:val="20"/>
          <w:szCs w:val="20"/>
          <w:lang w:val="en-US"/>
        </w:rPr>
        <w:t>(1-8)</w:t>
      </w:r>
      <w:r w:rsidRPr="00935870">
        <w:rPr>
          <w:sz w:val="20"/>
          <w:szCs w:val="20"/>
          <w:lang w:val="en-US"/>
        </w:rPr>
        <w:fldChar w:fldCharType="end"/>
      </w:r>
      <w:r w:rsidRPr="00935870">
        <w:rPr>
          <w:sz w:val="20"/>
          <w:szCs w:val="20"/>
          <w:lang w:val="en-US"/>
        </w:rPr>
        <w:t xml:space="preserve">. While </w:t>
      </w:r>
      <w:r w:rsidRPr="00935870">
        <w:rPr>
          <w:i/>
          <w:iCs/>
          <w:sz w:val="20"/>
          <w:szCs w:val="20"/>
          <w:lang w:val="en-US"/>
        </w:rPr>
        <w:t>Aedes aegypti</w:t>
      </w:r>
      <w:r w:rsidRPr="00935870">
        <w:rPr>
          <w:sz w:val="20"/>
          <w:szCs w:val="20"/>
          <w:lang w:val="en-US"/>
        </w:rPr>
        <w:t xml:space="preserve"> can tolerate temperatures ranging from 14-30°C and even survive extremes &gt;40°C </w:t>
      </w:r>
      <w:r w:rsidRPr="00935870">
        <w:rPr>
          <w:sz w:val="20"/>
          <w:szCs w:val="20"/>
          <w:lang w:val="en-US"/>
        </w:rPr>
        <w:fldChar w:fldCharType="begin"/>
      </w:r>
      <w:r w:rsidR="0064557D">
        <w:rPr>
          <w:sz w:val="20"/>
          <w:szCs w:val="20"/>
          <w:lang w:val="en-US"/>
        </w:rPr>
        <w:instrText xml:space="preserve"> ADDIN EN.CITE &lt;EndNote&gt;&lt;Cite&gt;&lt;Author&gt;OECD&lt;/Author&gt;&lt;RecNum&gt;121&lt;/RecNum&gt;&lt;DisplayText&gt;(8)&lt;/DisplayText&gt;&lt;record&gt;&lt;rec-number&gt;121&lt;/rec-number&gt;&lt;foreign-keys&gt;&lt;key app="EN" db-id="apf0www2eda0aeeaf28x5ewdsav5xwpzt0w5" timestamp="1714646262"&gt;121&lt;/key&gt;&lt;/foreign-keys&gt;&lt;ref-type name="Journal Article"&gt;17&lt;/ref-type&gt;&lt;contributors&gt;&lt;authors&gt;&lt;author&gt;OECD,&lt;/author&gt;&lt;/authors&gt;&lt;/contributors&gt;&lt;titles&gt;&lt;title&gt;Safety Assessment of Transgenic Organisms in the Environment, Volume 8: OECD Consensus Document of the Biology of Mosquito Aedes aegypti, Harmonisation of Regulatory Oversight in Biotechnology. OECD Publishing; 2018 [cited 2024 May 23]. Available from: https://doi.org/10.1787/9789264302235-en&lt;/title&gt;&lt;/titles&gt;&lt;dates&gt;&lt;/dates&gt;&lt;urls&gt;&lt;/urls&gt;&lt;/record&gt;&lt;/Cite&gt;&lt;/EndNote&gt;</w:instrText>
      </w:r>
      <w:r w:rsidRPr="00935870">
        <w:rPr>
          <w:sz w:val="20"/>
          <w:szCs w:val="20"/>
          <w:lang w:val="en-US"/>
        </w:rPr>
        <w:fldChar w:fldCharType="separate"/>
      </w:r>
      <w:r>
        <w:rPr>
          <w:noProof/>
          <w:sz w:val="20"/>
          <w:szCs w:val="20"/>
          <w:lang w:val="en-US"/>
        </w:rPr>
        <w:t>(8)</w:t>
      </w:r>
      <w:r w:rsidRPr="00935870">
        <w:rPr>
          <w:sz w:val="20"/>
          <w:szCs w:val="20"/>
          <w:lang w:val="en-US"/>
        </w:rPr>
        <w:fldChar w:fldCharType="end"/>
      </w:r>
      <w:r w:rsidRPr="00935870">
        <w:rPr>
          <w:sz w:val="20"/>
          <w:szCs w:val="20"/>
          <w:lang w:val="en-US"/>
        </w:rPr>
        <w:t xml:space="preserve">, the ideal condition for sustaining all life stages is 20-30°C </w:t>
      </w:r>
      <w:r w:rsidRPr="00935870">
        <w:rPr>
          <w:sz w:val="20"/>
          <w:szCs w:val="20"/>
          <w:lang w:val="en-US"/>
        </w:rPr>
        <w:fldChar w:fldCharType="begin">
          <w:fldData xml:space="preserve">PEVuZE5vdGU+PENpdGU+PEF1dGhvcj5UdW4tTGluPC9BdXRob3I+PFllYXI+MjAwMDwvWWVhcj48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</w:fldData>
        </w:fldChar>
      </w:r>
      <w:r>
        <w:rPr>
          <w:sz w:val="20"/>
          <w:szCs w:val="20"/>
          <w:lang w:val="en-US"/>
        </w:rPr>
        <w:instrText xml:space="preserve"> ADDIN EN.CITE </w:instrText>
      </w:r>
      <w:r>
        <w:rPr>
          <w:sz w:val="20"/>
          <w:szCs w:val="20"/>
          <w:lang w:val="en-US"/>
        </w:rPr>
        <w:fldChar w:fldCharType="begin">
          <w:fldData xml:space="preserve">PEVuZE5vdGU+PENpdGU+PEF1dGhvcj5UdW4tTGluPC9BdXRob3I+PFllYXI+MjAwMDwvWWVhcj48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935870">
        <w:rPr>
          <w:sz w:val="20"/>
          <w:szCs w:val="20"/>
          <w:lang w:val="en-US"/>
        </w:rPr>
      </w:r>
      <w:r w:rsidRPr="00935870">
        <w:rPr>
          <w:sz w:val="20"/>
          <w:szCs w:val="20"/>
          <w:lang w:val="en-US"/>
        </w:rPr>
        <w:fldChar w:fldCharType="separate"/>
      </w:r>
      <w:r>
        <w:rPr>
          <w:noProof/>
          <w:sz w:val="20"/>
          <w:szCs w:val="20"/>
          <w:lang w:val="en-US"/>
        </w:rPr>
        <w:t>(3, 9)</w:t>
      </w:r>
      <w:r w:rsidRPr="00935870">
        <w:rPr>
          <w:sz w:val="20"/>
          <w:szCs w:val="20"/>
          <w:lang w:val="en-US"/>
        </w:rPr>
        <w:fldChar w:fldCharType="end"/>
      </w:r>
      <w:r w:rsidRPr="00935870">
        <w:rPr>
          <w:sz w:val="20"/>
          <w:szCs w:val="20"/>
          <w:lang w:val="en-US"/>
        </w:rPr>
        <w:t xml:space="preserve">. In contrast, </w:t>
      </w:r>
      <w:r w:rsidRPr="00935870">
        <w:rPr>
          <w:i/>
          <w:iCs/>
          <w:sz w:val="20"/>
          <w:szCs w:val="20"/>
          <w:lang w:val="en-US"/>
        </w:rPr>
        <w:t>Aedes</w:t>
      </w:r>
      <w:r w:rsidRPr="00935870">
        <w:rPr>
          <w:sz w:val="20"/>
          <w:szCs w:val="20"/>
          <w:lang w:val="en-US"/>
        </w:rPr>
        <w:t xml:space="preserve"> larvae are unable to develop at below 10-15°C </w:t>
      </w:r>
      <w:r w:rsidRPr="00935870">
        <w:rPr>
          <w:sz w:val="20"/>
          <w:szCs w:val="20"/>
          <w:lang w:val="en-US"/>
        </w:rPr>
        <w:fldChar w:fldCharType="begin"/>
      </w:r>
      <w:r>
        <w:rPr>
          <w:sz w:val="20"/>
          <w:szCs w:val="20"/>
          <w:lang w:val="en-US"/>
        </w:rPr>
        <w:instrText xml:space="preserve"> ADDIN EN.CITE &lt;EndNote&gt;&lt;Cite&gt;&lt;Author&gt;Reiskind&lt;/Author&gt;&lt;Year&gt;2012&lt;/Year&gt;&lt;RecNum&gt;31&lt;/RecNum&gt;&lt;DisplayText&gt;(10)&lt;/DisplayText&gt;&lt;record&gt;&lt;rec-number&gt;31&lt;/rec-number&gt;&lt;foreign-keys&gt;&lt;key app="EN" db-id="apf0www2eda0aeeaf28x5ewdsav5xwpzt0w5" timestamp="1706797170"&gt;31&lt;/key&gt;&lt;/foreign-keys&gt;&lt;ref-type name="Journal Article"&gt;17&lt;/ref-type&gt;&lt;contributors&gt;&lt;authors&gt;&lt;author&gt;Reiskind, M. H.&lt;/author&gt;&lt;author&gt;Zarrabi, A. A.&lt;/author&gt;&lt;/authors&gt;&lt;/contributors&gt;&lt;auth-address&gt;Department of Entomology and Plant Pathology, Oklahoma State University, Stillwater, OK 74078, USA. michael.h.reiskind@okstate.edu&lt;/auth-address&gt;&lt;titles&gt;&lt;title&gt;Is bigger really bigger? Differential responses to temperature in measures of body size of the mosquito, Aedes albopictus&lt;/title&gt;&lt;secondary-title&gt;J Insect Physiol&lt;/secondary-title&gt;&lt;/titles&gt;&lt;periodical&gt;&lt;full-title&gt;J Insect Physiol&lt;/full-title&gt;&lt;/periodical&gt;&lt;pages&gt;911-7&lt;/pages&gt;&lt;volume&gt;58&lt;/volume&gt;&lt;number&gt;7&lt;/number&gt;&lt;edition&gt;20120425&lt;/edition&gt;&lt;keywords&gt;&lt;keyword&gt;Aedes/*growth &amp;amp; development/*physiology&lt;/keyword&gt;&lt;keyword&gt;Animals&lt;/keyword&gt;&lt;keyword&gt;Body Size&lt;/keyword&gt;&lt;keyword&gt;Temperature&lt;/keyword&gt;&lt;keyword&gt;Wings, Animal/growth &amp;amp; development/physiology&lt;/keyword&gt;&lt;/keywords&gt;&lt;dates&gt;&lt;year&gt;2012&lt;/year&gt;&lt;pub-dates&gt;&lt;date&gt;Jul&lt;/date&gt;&lt;/pub-dates&gt;&lt;/dates&gt;&lt;isbn&gt;0022-1910&lt;/isbn&gt;&lt;accession-num&gt;22543181&lt;/accession-num&gt;&lt;urls&gt;&lt;/urls&gt;&lt;electronic-resource-num&gt;10.1016/j.jinsphys.2012.04.006&lt;/electronic-resource-num&gt;&lt;remote-database-provider&gt;NLM&lt;/remote-database-provider&gt;&lt;language&gt;eng&lt;/language&gt;&lt;/record&gt;&lt;/Cite&gt;&lt;/EndNote&gt;</w:instrText>
      </w:r>
      <w:r w:rsidRPr="00935870">
        <w:rPr>
          <w:sz w:val="20"/>
          <w:szCs w:val="20"/>
          <w:lang w:val="en-US"/>
        </w:rPr>
        <w:fldChar w:fldCharType="separate"/>
      </w:r>
      <w:r>
        <w:rPr>
          <w:noProof/>
          <w:sz w:val="20"/>
          <w:szCs w:val="20"/>
          <w:lang w:val="en-US"/>
        </w:rPr>
        <w:t>(10)</w:t>
      </w:r>
      <w:r w:rsidRPr="00935870">
        <w:rPr>
          <w:sz w:val="20"/>
          <w:szCs w:val="20"/>
          <w:lang w:val="en-US"/>
        </w:rPr>
        <w:fldChar w:fldCharType="end"/>
      </w:r>
      <w:r w:rsidRPr="00935870">
        <w:rPr>
          <w:sz w:val="20"/>
          <w:szCs w:val="20"/>
          <w:lang w:val="en-US"/>
        </w:rPr>
        <w:t xml:space="preserve">, and as adults they are less mobile and unable to feed below 14-15°C, resulting in their death </w:t>
      </w:r>
      <w:r w:rsidRPr="00935870">
        <w:rPr>
          <w:sz w:val="20"/>
          <w:szCs w:val="20"/>
          <w:lang w:val="en-US"/>
        </w:rPr>
        <w:fldChar w:fldCharType="begin"/>
      </w:r>
      <w:r>
        <w:rPr>
          <w:sz w:val="20"/>
          <w:szCs w:val="20"/>
          <w:lang w:val="en-US"/>
        </w:rPr>
        <w:instrText xml:space="preserve"> ADDIN EN.CITE &lt;EndNote&gt;&lt;Cite&gt;&lt;Author&gt;Alto&lt;/Author&gt;&lt;Year&gt;2013&lt;/Year&gt;&lt;RecNum&gt;27&lt;/RecNum&gt;&lt;DisplayText&gt;(3)&lt;/DisplayText&gt;&lt;record&gt;&lt;rec-number&gt;27&lt;/rec-number&gt;&lt;foreign-keys&gt;&lt;key app="EN" db-id="apf0www2eda0aeeaf28x5ewdsav5xwpzt0w5" timestamp="1706793784"&gt;27&lt;/key&gt;&lt;/foreign-keys&gt;&lt;ref-type name="Journal Article"&gt;17&lt;/ref-type&gt;&lt;contributors&gt;&lt;authors&gt;&lt;author&gt;Alto, B. W.&lt;/author&gt;&lt;author&gt;Bettinardi, D.&lt;/author&gt;&lt;/authors&gt;&lt;/contributors&gt;&lt;auth-address&gt;Florida Medical Entomology Laboratory, University of Florida, Vero Beach, FL 32962, USA. lbwalto@ufl.edu&lt;/auth-address&gt;&lt;titles&gt;&lt;title&gt;Temperature and dengue virus infection in mosquitoes: independent effects on the immature and adult stages&lt;/title&gt;&lt;secondary-title&gt;Am J Trop Med Hyg&lt;/secondary-title&gt;&lt;/titles&gt;&lt;periodical&gt;&lt;full-title&gt;Am J Trop Med Hyg&lt;/full-title&gt;&lt;/periodical&gt;&lt;pages&gt;497-505&lt;/pages&gt;&lt;volume&gt;88&lt;/volume&gt;&lt;number&gt;3&lt;/number&gt;&lt;edition&gt;20130204&lt;/edition&gt;&lt;keywords&gt;&lt;keyword&gt;Aedes/*virology&lt;/keyword&gt;&lt;keyword&gt;Animals&lt;/keyword&gt;&lt;keyword&gt;Dengue Virus/*physiology&lt;/keyword&gt;&lt;keyword&gt;Female&lt;/keyword&gt;&lt;keyword&gt;Host-Pathogen Interactions&lt;/keyword&gt;&lt;keyword&gt;Insect Vectors/*virology&lt;/keyword&gt;&lt;keyword&gt;Larva/virology&lt;/keyword&gt;&lt;keyword&gt;Male&lt;/keyword&gt;&lt;keyword&gt;Pupa/virology&lt;/keyword&gt;&lt;keyword&gt;*Temperature&lt;/keyword&gt;&lt;/keywords&gt;&lt;dates&gt;&lt;year&gt;2013&lt;/year&gt;&lt;pub-dates&gt;&lt;date&gt;Mar&lt;/date&gt;&lt;/pub-dates&gt;&lt;/dates&gt;&lt;isbn&gt;0002-9637 (Print)&amp;#xD;0002-9637&lt;/isbn&gt;&lt;accession-num&gt;23382163&lt;/accession-num&gt;&lt;urls&gt;&lt;/urls&gt;&lt;custom2&gt;PMC3592531&lt;/custom2&gt;&lt;electronic-resource-num&gt;10.4269/ajtmh.12-0421&lt;/electronic-resource-num&gt;&lt;remote-database-provider&gt;NLM&lt;/remote-database-provider&gt;&lt;language&gt;eng&lt;/language&gt;&lt;/record&gt;&lt;/Cite&gt;&lt;/EndNote&gt;</w:instrText>
      </w:r>
      <w:r w:rsidRPr="00935870">
        <w:rPr>
          <w:sz w:val="20"/>
          <w:szCs w:val="20"/>
          <w:lang w:val="en-US"/>
        </w:rPr>
        <w:fldChar w:fldCharType="separate"/>
      </w:r>
      <w:r>
        <w:rPr>
          <w:noProof/>
          <w:sz w:val="20"/>
          <w:szCs w:val="20"/>
          <w:lang w:val="en-US"/>
        </w:rPr>
        <w:t>(3)</w:t>
      </w:r>
      <w:r w:rsidRPr="00935870">
        <w:rPr>
          <w:sz w:val="20"/>
          <w:szCs w:val="20"/>
          <w:lang w:val="en-US"/>
        </w:rPr>
        <w:fldChar w:fldCharType="end"/>
      </w:r>
      <w:r w:rsidRPr="00935870">
        <w:rPr>
          <w:sz w:val="20"/>
          <w:szCs w:val="20"/>
          <w:lang w:val="en-US"/>
        </w:rPr>
        <w:t xml:space="preserve">. Ambient temperature is also important for replication and survival of DENV inside the mosquito </w:t>
      </w:r>
      <w:r w:rsidRPr="00935870">
        <w:rPr>
          <w:sz w:val="20"/>
          <w:szCs w:val="20"/>
          <w:lang w:val="en-US"/>
        </w:rPr>
        <w:fldChar w:fldCharType="begin">
          <w:fldData xml:space="preserve">PEVuZE5vdGU+PENpdGU+PEF1dGhvcj5MaXU8L0F1dGhvcj48WWVhcj4yMDIzPC9ZZWFyPjxSZWNO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xMDU1MjE1NTwvY3VzdG9tMj48ZWxlY3Ryb25pYy1yZXNv
dXJjZS1udW0+MTAuMzM4OS9mY2ltYi4yMDIzLjEyNDIxNzM8L2VsZWN0cm9uaWMtcmVzb3VyY2Ut
bnVtPjxyZW1vdGUtZGF0YWJhc2UtcHJvdmlkZXI+TkxNPC9yZW1vdGUtZGF0YWJhc2UtcHJvdmlk
ZXI+PGxhbmd1YWdlPmVuZzwvbGFuZ3VhZ2U+PC9yZWNvcmQ+PC9DaXRlPjwvRW5kTm90ZT4A
</w:fldData>
        </w:fldChar>
      </w:r>
      <w:r>
        <w:rPr>
          <w:sz w:val="20"/>
          <w:szCs w:val="20"/>
          <w:lang w:val="en-US"/>
        </w:rPr>
        <w:instrText xml:space="preserve"> ADDIN EN.CITE </w:instrText>
      </w:r>
      <w:r>
        <w:rPr>
          <w:sz w:val="20"/>
          <w:szCs w:val="20"/>
          <w:lang w:val="en-US"/>
        </w:rPr>
        <w:fldChar w:fldCharType="begin">
          <w:fldData xml:space="preserve">PEVuZE5vdGU+PENpdGU+PEF1dGhvcj5MaXU8L0F1dGhvcj48WWVhcj4yMDIzPC9ZZWFyPjxSZWNO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xMDU1MjE1NTwvY3VzdG9tMj48ZWxlY3Ryb25pYy1yZXNv
dXJjZS1udW0+MTAuMzM4OS9mY2ltYi4yMDIzLjEyNDIxNzM8L2VsZWN0cm9uaWMtcmVzb3VyY2Ut
bnVtPjxyZW1vdGUtZGF0YWJhc2UtcHJvdmlkZXI+TkxNPC9yZW1vdGUtZGF0YWJhc2UtcHJvdmlk
ZXI+PGxhbmd1YWdlPmVuZzwvbGFuZ3VhZ2U+PC9yZWNvcmQ+PC9DaXRlPjwvRW5kTm90ZT4A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935870">
        <w:rPr>
          <w:sz w:val="20"/>
          <w:szCs w:val="20"/>
          <w:lang w:val="en-US"/>
        </w:rPr>
      </w:r>
      <w:r w:rsidRPr="00935870">
        <w:rPr>
          <w:sz w:val="20"/>
          <w:szCs w:val="20"/>
          <w:lang w:val="en-US"/>
        </w:rPr>
        <w:fldChar w:fldCharType="separate"/>
      </w:r>
      <w:r>
        <w:rPr>
          <w:noProof/>
          <w:sz w:val="20"/>
          <w:szCs w:val="20"/>
          <w:lang w:val="en-US"/>
        </w:rPr>
        <w:t>(2)</w:t>
      </w:r>
      <w:r w:rsidRPr="00935870">
        <w:rPr>
          <w:sz w:val="20"/>
          <w:szCs w:val="20"/>
          <w:lang w:val="en-US"/>
        </w:rPr>
        <w:fldChar w:fldCharType="end"/>
      </w:r>
      <w:r w:rsidRPr="00935870">
        <w:rPr>
          <w:sz w:val="20"/>
          <w:szCs w:val="20"/>
          <w:lang w:val="en-US"/>
        </w:rPr>
        <w:t xml:space="preserve">. The optimal temperature is 23-29°C </w:t>
      </w:r>
      <w:r w:rsidRPr="00935870">
        <w:rPr>
          <w:sz w:val="20"/>
          <w:szCs w:val="20"/>
          <w:lang w:val="en-US"/>
        </w:rPr>
        <w:fldChar w:fldCharType="begin">
          <w:fldData xml:space="preserve">PEVuZE5vdGU+PENpdGU+PEF1dGhvcj5Nb3JkZWNhaTwvQXV0aG9yPjxZZWFyPjIwMTk8L1llYXI+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Nb3JkZWNhaTwvQXV0aG9yPjxZZWFyPjIwMTk8L1llYXI+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935870">
        <w:rPr>
          <w:sz w:val="20"/>
          <w:szCs w:val="20"/>
          <w:lang w:val="en-US"/>
        </w:rPr>
      </w:r>
      <w:r w:rsidRPr="00935870">
        <w:rPr>
          <w:sz w:val="20"/>
          <w:szCs w:val="20"/>
          <w:lang w:val="en-US"/>
        </w:rPr>
        <w:fldChar w:fldCharType="separate"/>
      </w:r>
      <w:r>
        <w:rPr>
          <w:noProof/>
          <w:sz w:val="20"/>
          <w:szCs w:val="20"/>
          <w:lang w:val="en-US"/>
        </w:rPr>
        <w:t>(1)</w:t>
      </w:r>
      <w:r w:rsidRPr="00935870">
        <w:rPr>
          <w:sz w:val="20"/>
          <w:szCs w:val="20"/>
          <w:lang w:val="en-US"/>
        </w:rPr>
        <w:fldChar w:fldCharType="end"/>
      </w:r>
      <w:r w:rsidRPr="00935870">
        <w:rPr>
          <w:sz w:val="20"/>
          <w:szCs w:val="20"/>
          <w:lang w:val="en-US"/>
        </w:rPr>
        <w:t xml:space="preserve">. Therefore, we have established that a minimum temperature of &gt;15°C is critical for </w:t>
      </w:r>
      <w:r w:rsidRPr="00935870">
        <w:rPr>
          <w:i/>
          <w:iCs/>
          <w:sz w:val="20"/>
          <w:szCs w:val="20"/>
          <w:lang w:val="en-US"/>
        </w:rPr>
        <w:t>Aedes aegypti</w:t>
      </w:r>
      <w:r w:rsidRPr="00935870">
        <w:rPr>
          <w:sz w:val="20"/>
          <w:szCs w:val="20"/>
          <w:lang w:val="en-US"/>
        </w:rPr>
        <w:t xml:space="preserve"> survival, and mean temperatures between 23-29°</w:t>
      </w:r>
      <w:proofErr w:type="spellStart"/>
      <w:r w:rsidRPr="00935870">
        <w:rPr>
          <w:sz w:val="20"/>
          <w:szCs w:val="20"/>
          <w:lang w:val="en-US"/>
        </w:rPr>
        <w:t>C are</w:t>
      </w:r>
      <w:proofErr w:type="spellEnd"/>
      <w:r w:rsidRPr="00935870">
        <w:rPr>
          <w:sz w:val="20"/>
          <w:szCs w:val="20"/>
          <w:lang w:val="en-US"/>
        </w:rPr>
        <w:t xml:space="preserve"> optimal for sustained dengue transmission.</w:t>
      </w:r>
    </w:p>
    <w:p w:rsidR="00F55180" w:rsidRDefault="00F55180" w:rsidP="00F55180">
      <w:pPr>
        <w:spacing w:after="120" w:line="360" w:lineRule="auto"/>
        <w:jc w:val="both"/>
        <w:rPr>
          <w:sz w:val="20"/>
          <w:szCs w:val="20"/>
          <w:lang w:val="en-US"/>
        </w:rPr>
      </w:pPr>
      <w:r w:rsidRPr="00935870">
        <w:rPr>
          <w:sz w:val="20"/>
          <w:szCs w:val="20"/>
          <w:lang w:val="en-US"/>
        </w:rPr>
        <w:t xml:space="preserve">In addition, temperature interacts with precipitation and humidity, influencing the hatching of eggs and promoting habitats for the aquatic mosquito life stages in both natural and artificial water sources </w:t>
      </w:r>
      <w:r w:rsidRPr="00935870">
        <w:rPr>
          <w:sz w:val="20"/>
          <w:szCs w:val="20"/>
          <w:lang w:val="en-US"/>
        </w:rPr>
        <w:fldChar w:fldCharType="begin">
          <w:fldData xml:space="preserve">PEVuZE5vdGU+PENpdGU+PEF1dGhvcj5BbHRvPC9BdXRob3I+PFllYXI+MjAxMzwvWWVhcj48UmVj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</w:fldData>
        </w:fldChar>
      </w:r>
      <w:r w:rsidR="0064557D">
        <w:rPr>
          <w:sz w:val="20"/>
          <w:szCs w:val="20"/>
          <w:lang w:val="en-US"/>
        </w:rPr>
        <w:instrText xml:space="preserve"> ADDIN EN.CITE </w:instrText>
      </w:r>
      <w:r w:rsidR="0064557D">
        <w:rPr>
          <w:sz w:val="20"/>
          <w:szCs w:val="20"/>
          <w:lang w:val="en-US"/>
        </w:rPr>
        <w:fldChar w:fldCharType="begin">
          <w:fldData xml:space="preserve">PEVuZE5vdGU+PENpdGU+PEF1dGhvcj5BbHRvPC9BdXRob3I+PFllYXI+MjAxMzwvWWVhcj48UmVj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</w:fldData>
        </w:fldChar>
      </w:r>
      <w:r w:rsidR="0064557D">
        <w:rPr>
          <w:sz w:val="20"/>
          <w:szCs w:val="20"/>
          <w:lang w:val="en-US"/>
        </w:rPr>
        <w:instrText xml:space="preserve"> ADDIN EN.CITE.DATA </w:instrText>
      </w:r>
      <w:r w:rsidR="0064557D">
        <w:rPr>
          <w:sz w:val="20"/>
          <w:szCs w:val="20"/>
          <w:lang w:val="en-US"/>
        </w:rPr>
      </w:r>
      <w:r w:rsidR="0064557D">
        <w:rPr>
          <w:sz w:val="20"/>
          <w:szCs w:val="20"/>
          <w:lang w:val="en-US"/>
        </w:rPr>
        <w:fldChar w:fldCharType="end"/>
      </w:r>
      <w:r w:rsidRPr="00935870">
        <w:rPr>
          <w:sz w:val="20"/>
          <w:szCs w:val="20"/>
          <w:lang w:val="en-US"/>
        </w:rPr>
      </w:r>
      <w:r w:rsidRPr="00935870">
        <w:rPr>
          <w:sz w:val="20"/>
          <w:szCs w:val="20"/>
          <w:lang w:val="en-US"/>
        </w:rPr>
        <w:fldChar w:fldCharType="separate"/>
      </w:r>
      <w:r>
        <w:rPr>
          <w:noProof/>
          <w:sz w:val="20"/>
          <w:szCs w:val="20"/>
          <w:lang w:val="en-US"/>
        </w:rPr>
        <w:t>(3, 8)</w:t>
      </w:r>
      <w:r w:rsidRPr="00935870">
        <w:rPr>
          <w:sz w:val="20"/>
          <w:szCs w:val="20"/>
          <w:lang w:val="en-US"/>
        </w:rPr>
        <w:fldChar w:fldCharType="end"/>
      </w:r>
      <w:r w:rsidRPr="00935870">
        <w:rPr>
          <w:sz w:val="20"/>
          <w:szCs w:val="20"/>
          <w:lang w:val="en-US"/>
        </w:rPr>
        <w:t xml:space="preserve">, which significantly impacts vector abundance </w:t>
      </w:r>
      <w:r w:rsidRPr="00935870">
        <w:rPr>
          <w:sz w:val="20"/>
          <w:szCs w:val="20"/>
          <w:lang w:val="en-US"/>
        </w:rPr>
        <w:fldChar w:fldCharType="begin"/>
      </w:r>
      <w:r>
        <w:rPr>
          <w:sz w:val="20"/>
          <w:szCs w:val="20"/>
          <w:lang w:val="en-US"/>
        </w:rPr>
        <w:instrText xml:space="preserve"> ADDIN EN.CITE &lt;EndNote&gt;&lt;Cite&gt;&lt;Author&gt;Morin&lt;/Author&gt;&lt;Year&gt;2013&lt;/Year&gt;&lt;RecNum&gt;32&lt;/RecNum&gt;&lt;DisplayText&gt;(11)&lt;/DisplayText&gt;&lt;record&gt;&lt;rec-number&gt;32&lt;/rec-number&gt;&lt;foreign-keys&gt;&lt;key app="EN" db-id="apf0www2eda0aeeaf28x5ewdsav5xwpzt0w5" timestamp="1706797634"&gt;32&lt;/key&gt;&lt;/foreign-keys&gt;&lt;ref-type name="Journal Article"&gt;17&lt;/ref-type&gt;&lt;contributors&gt;&lt;authors&gt;&lt;author&gt;Morin, C. W.&lt;/author&gt;&lt;author&gt;Comrie, A. C.&lt;/author&gt;&lt;author&gt;Ernst, K.&lt;/author&gt;&lt;/authors&gt;&lt;/contributors&gt;&lt;auth-address&gt;School of Geography and Development, The University of Arizona, Tucson, Arizona, USA.&lt;/auth-address&gt;&lt;titles&gt;&lt;title&gt;Climate and dengue transmission: evidence and implications&lt;/title&gt;&lt;secondary-title&gt;Environ Health Perspect&lt;/secondary-title&gt;&lt;/titles&gt;&lt;periodical&gt;&lt;full-title&gt;Environ Health Perspect&lt;/full-title&gt;&lt;/periodical&gt;&lt;pages&gt;1264-72&lt;/pages&gt;&lt;volume&gt;121&lt;/volume&gt;&lt;number&gt;11-12&lt;/number&gt;&lt;edition&gt;20130920&lt;/edition&gt;&lt;keywords&gt;&lt;keyword&gt;Aedes/*virology&lt;/keyword&gt;&lt;keyword&gt;Animals&lt;/keyword&gt;&lt;keyword&gt;*Climate Change&lt;/keyword&gt;&lt;keyword&gt;Dengue/*transmission&lt;/keyword&gt;&lt;keyword&gt;Dengue Virus/*growth &amp;amp; development&lt;/keyword&gt;&lt;keyword&gt;Ecology/methods&lt;/keyword&gt;&lt;keyword&gt;*Ecosystem&lt;/keyword&gt;&lt;keyword&gt;Host-Pathogen Interactions&lt;/keyword&gt;&lt;keyword&gt;Humans&lt;/keyword&gt;&lt;keyword&gt;Insect Vectors/*virology&lt;/keyword&gt;&lt;keyword&gt;*Models, Biological&lt;/keyword&gt;&lt;keyword&gt;Rain&lt;/keyword&gt;&lt;keyword&gt;Temperature&lt;/keyword&gt;&lt;/keywords&gt;&lt;dates&gt;&lt;year&gt;2013&lt;/year&gt;&lt;pub-dates&gt;&lt;date&gt;Nov-Dec&lt;/date&gt;&lt;/pub-dates&gt;&lt;/dates&gt;&lt;isbn&gt;0091-6765 (Print)&amp;#xD;0091-6765&lt;/isbn&gt;&lt;accession-num&gt;24058050&lt;/accession-num&gt;&lt;urls&gt;&lt;/urls&gt;&lt;custom1&gt;The authors declare they have no actual or potential competing financial interests.&lt;/custom1&gt;&lt;custom2&gt;PMC3855512&lt;/custom2&gt;&lt;electronic-resource-num&gt;10.1289/ehp.1306556&lt;/electronic-resource-num&gt;&lt;remote-database-provider&gt;NLM&lt;/remote-database-provider&gt;&lt;language&gt;eng&lt;/language&gt;&lt;/record&gt;&lt;/Cite&gt;&lt;/EndNote&gt;</w:instrText>
      </w:r>
      <w:r w:rsidRPr="00935870">
        <w:rPr>
          <w:sz w:val="20"/>
          <w:szCs w:val="20"/>
          <w:lang w:val="en-US"/>
        </w:rPr>
        <w:fldChar w:fldCharType="separate"/>
      </w:r>
      <w:r>
        <w:rPr>
          <w:noProof/>
          <w:sz w:val="20"/>
          <w:szCs w:val="20"/>
          <w:lang w:val="en-US"/>
        </w:rPr>
        <w:t>(11)</w:t>
      </w:r>
      <w:r w:rsidRPr="00935870">
        <w:rPr>
          <w:sz w:val="20"/>
          <w:szCs w:val="20"/>
          <w:lang w:val="en-US"/>
        </w:rPr>
        <w:fldChar w:fldCharType="end"/>
      </w:r>
      <w:r w:rsidRPr="00935870">
        <w:rPr>
          <w:sz w:val="20"/>
          <w:szCs w:val="20"/>
          <w:lang w:val="en-US"/>
        </w:rPr>
        <w:t xml:space="preserve">. However, the effects of rain quantity and frequency as well as humidity levels are not well understood, and the influence of rainy and dry seasons is often used as an indicator of conditions conducive to mosquitoes. While the </w:t>
      </w:r>
      <w:r w:rsidRPr="00935870">
        <w:rPr>
          <w:i/>
          <w:iCs/>
          <w:sz w:val="20"/>
          <w:szCs w:val="20"/>
          <w:lang w:val="en-US"/>
        </w:rPr>
        <w:t>Aedes</w:t>
      </w:r>
      <w:r w:rsidRPr="00935870">
        <w:rPr>
          <w:sz w:val="20"/>
          <w:szCs w:val="20"/>
          <w:lang w:val="en-US"/>
        </w:rPr>
        <w:t xml:space="preserve"> vector can be present in both the rainy and dry seasons, larvae and pupae infestation rises significantly from the dry to the rainy season, leading to a higher risk of high vector density </w:t>
      </w:r>
      <w:r w:rsidRPr="00935870">
        <w:rPr>
          <w:sz w:val="20"/>
          <w:szCs w:val="20"/>
          <w:lang w:val="en-US"/>
        </w:rPr>
        <w:fldChar w:fldCharType="begin">
          <w:fldData xml:space="preserve">PEVuZE5vdGU+PENpdGU+PEF1dGhvcj5XYWk8L0F1dGhvcj48WWVhcj4yMDEyPC9ZZWFyPjxSZWNO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XYWk8L0F1dGhvcj48WWVhcj4yMDEyPC9ZZWFyPjxSZWNO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935870">
        <w:rPr>
          <w:sz w:val="20"/>
          <w:szCs w:val="20"/>
          <w:lang w:val="en-US"/>
        </w:rPr>
      </w:r>
      <w:r w:rsidRPr="00935870">
        <w:rPr>
          <w:sz w:val="20"/>
          <w:szCs w:val="20"/>
          <w:lang w:val="en-US"/>
        </w:rPr>
        <w:fldChar w:fldCharType="separate"/>
      </w:r>
      <w:r>
        <w:rPr>
          <w:noProof/>
          <w:sz w:val="20"/>
          <w:szCs w:val="20"/>
          <w:lang w:val="en-US"/>
        </w:rPr>
        <w:t>(12, 13)</w:t>
      </w:r>
      <w:r w:rsidRPr="00935870">
        <w:rPr>
          <w:sz w:val="20"/>
          <w:szCs w:val="20"/>
          <w:lang w:val="en-US"/>
        </w:rPr>
        <w:fldChar w:fldCharType="end"/>
      </w:r>
      <w:r w:rsidRPr="00935870">
        <w:rPr>
          <w:sz w:val="20"/>
          <w:szCs w:val="20"/>
          <w:lang w:val="en-US"/>
        </w:rPr>
        <w:t xml:space="preserve">. Given this context and historical data from Tanzania that indicate dengue outbreaks are more prevalent in the rainy season </w:t>
      </w:r>
      <w:r w:rsidRPr="00935870">
        <w:rPr>
          <w:sz w:val="20"/>
          <w:szCs w:val="20"/>
          <w:lang w:val="en-US"/>
        </w:rPr>
        <w:fldChar w:fldCharType="begin">
          <w:fldData xml:space="preserve">PEVuZE5vdGU+PENpdGU+PEF1dGhvcj5MZWU8L0F1dGhvcj48WWVhcj4yMDE3PC9ZZWFyPjxSZWNO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MZWU8L0F1dGhvcj48WWVhcj4yMDE3PC9ZZWFyPjxSZWNO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935870">
        <w:rPr>
          <w:sz w:val="20"/>
          <w:szCs w:val="20"/>
          <w:lang w:val="en-US"/>
        </w:rPr>
      </w:r>
      <w:r w:rsidRPr="00935870">
        <w:rPr>
          <w:sz w:val="20"/>
          <w:szCs w:val="20"/>
          <w:lang w:val="en-US"/>
        </w:rPr>
        <w:fldChar w:fldCharType="separate"/>
      </w:r>
      <w:r>
        <w:rPr>
          <w:noProof/>
          <w:sz w:val="20"/>
          <w:szCs w:val="20"/>
          <w:lang w:val="en-US"/>
        </w:rPr>
        <w:t>(14)</w:t>
      </w:r>
      <w:r w:rsidRPr="00935870">
        <w:rPr>
          <w:sz w:val="20"/>
          <w:szCs w:val="20"/>
          <w:lang w:val="en-US"/>
        </w:rPr>
        <w:fldChar w:fldCharType="end"/>
      </w:r>
      <w:r w:rsidRPr="00935870">
        <w:rPr>
          <w:sz w:val="20"/>
          <w:szCs w:val="20"/>
          <w:lang w:val="en-US"/>
        </w:rPr>
        <w:t>, we have incorporated seasonality (dry vs. rainy) into our framework to account for variations in precipitation and humidity.</w:t>
      </w:r>
    </w:p>
    <w:p w:rsidR="00F55180" w:rsidRDefault="00F55180" w:rsidP="00F55180">
      <w:pPr>
        <w:spacing w:after="120" w:line="360" w:lineRule="auto"/>
        <w:jc w:val="both"/>
        <w:rPr>
          <w:b/>
          <w:sz w:val="24"/>
          <w:szCs w:val="24"/>
          <w:lang w:val="en-US"/>
        </w:rPr>
      </w:pPr>
    </w:p>
    <w:p w:rsidR="00E32E85" w:rsidRPr="00E32E85" w:rsidRDefault="00E32E85" w:rsidP="00F55180">
      <w:pPr>
        <w:spacing w:after="120" w:line="360" w:lineRule="auto"/>
        <w:jc w:val="both"/>
        <w:rPr>
          <w:b/>
          <w:sz w:val="24"/>
          <w:szCs w:val="24"/>
          <w:lang w:val="en-US"/>
        </w:rPr>
      </w:pPr>
      <w:r w:rsidRPr="00E32E85">
        <w:rPr>
          <w:b/>
          <w:sz w:val="24"/>
          <w:szCs w:val="24"/>
          <w:lang w:val="en-US"/>
        </w:rPr>
        <w:t>References</w:t>
      </w:r>
    </w:p>
    <w:p w:rsidR="0064557D" w:rsidRPr="0064557D" w:rsidRDefault="00E32E85" w:rsidP="0064557D">
      <w:pPr>
        <w:pStyle w:val="EndNoteBibliography"/>
        <w:spacing w:after="0"/>
        <w:rPr>
          <w:noProof/>
          <w:sz w:val="20"/>
          <w:szCs w:val="20"/>
        </w:rPr>
      </w:pPr>
      <w:r w:rsidRPr="0064557D">
        <w:rPr>
          <w:sz w:val="20"/>
          <w:szCs w:val="20"/>
        </w:rPr>
        <w:fldChar w:fldCharType="begin"/>
      </w:r>
      <w:r w:rsidRPr="0064557D">
        <w:rPr>
          <w:sz w:val="20"/>
          <w:szCs w:val="20"/>
        </w:rPr>
        <w:instrText xml:space="preserve"> ADDIN EN.REFLIST </w:instrText>
      </w:r>
      <w:r w:rsidRPr="0064557D">
        <w:rPr>
          <w:sz w:val="20"/>
          <w:szCs w:val="20"/>
        </w:rPr>
        <w:fldChar w:fldCharType="separate"/>
      </w:r>
      <w:r w:rsidR="0064557D" w:rsidRPr="0064557D">
        <w:rPr>
          <w:noProof/>
          <w:sz w:val="20"/>
          <w:szCs w:val="20"/>
        </w:rPr>
        <w:t>1.</w:t>
      </w:r>
      <w:r w:rsidR="0064557D" w:rsidRPr="0064557D">
        <w:rPr>
          <w:noProof/>
          <w:sz w:val="20"/>
          <w:szCs w:val="20"/>
        </w:rPr>
        <w:tab/>
        <w:t>Mordecai EA, Caldwell JM, Grossman MK, Lippi CA, Johnson LR, Neira M, Rohr JR, Ryan SJ, Savage V, Shocket MS, Sippy R, Stewart Ibarra AM, Thomas MB, Villena O. Thermal biology of mosquito-borne disease. Ecol Lett. 2019;22(10):1690-708.</w:t>
      </w:r>
    </w:p>
    <w:p w:rsidR="0064557D" w:rsidRPr="0064557D" w:rsidRDefault="0064557D" w:rsidP="0064557D">
      <w:pPr>
        <w:pStyle w:val="EndNoteBibliography"/>
        <w:spacing w:after="0"/>
        <w:rPr>
          <w:noProof/>
          <w:sz w:val="20"/>
          <w:szCs w:val="20"/>
        </w:rPr>
      </w:pPr>
      <w:r w:rsidRPr="0064557D">
        <w:rPr>
          <w:noProof/>
          <w:sz w:val="20"/>
          <w:szCs w:val="20"/>
        </w:rPr>
        <w:t>2.</w:t>
      </w:r>
      <w:r w:rsidRPr="0064557D">
        <w:rPr>
          <w:noProof/>
          <w:sz w:val="20"/>
          <w:szCs w:val="20"/>
        </w:rPr>
        <w:tab/>
        <w:t>Liu Z, Zhang Q, Li L, He J, Guo J, Wang Z, Huang Y, Xi Z, Yuan F, Li Y, Li T. The effect of temperature on dengue virus transmission by Aedes mosquitoes. Front Cell Infect Microbiol. 2023;13:1242173.</w:t>
      </w:r>
    </w:p>
    <w:p w:rsidR="0064557D" w:rsidRPr="0064557D" w:rsidRDefault="0064557D" w:rsidP="0064557D">
      <w:pPr>
        <w:pStyle w:val="EndNoteBibliography"/>
        <w:spacing w:after="0"/>
        <w:rPr>
          <w:noProof/>
          <w:sz w:val="20"/>
          <w:szCs w:val="20"/>
        </w:rPr>
      </w:pPr>
      <w:r w:rsidRPr="0064557D">
        <w:rPr>
          <w:noProof/>
          <w:sz w:val="20"/>
          <w:szCs w:val="20"/>
        </w:rPr>
        <w:t>3.</w:t>
      </w:r>
      <w:r w:rsidRPr="0064557D">
        <w:rPr>
          <w:noProof/>
          <w:sz w:val="20"/>
          <w:szCs w:val="20"/>
        </w:rPr>
        <w:tab/>
        <w:t>Alto BW, Bettinardi D. Temperature and dengue virus infection in mosquitoes: independent effects on the immature and adult stages. Am J Trop Med Hyg. 2013;88(3):497-505.</w:t>
      </w:r>
    </w:p>
    <w:p w:rsidR="0064557D" w:rsidRPr="0064557D" w:rsidRDefault="0064557D" w:rsidP="0064557D">
      <w:pPr>
        <w:pStyle w:val="EndNoteBibliography"/>
        <w:spacing w:after="0"/>
        <w:rPr>
          <w:noProof/>
          <w:sz w:val="20"/>
          <w:szCs w:val="20"/>
        </w:rPr>
      </w:pPr>
      <w:r w:rsidRPr="0064557D">
        <w:rPr>
          <w:noProof/>
          <w:sz w:val="20"/>
          <w:szCs w:val="20"/>
        </w:rPr>
        <w:t>4.</w:t>
      </w:r>
      <w:r w:rsidRPr="0064557D">
        <w:rPr>
          <w:noProof/>
          <w:sz w:val="20"/>
          <w:szCs w:val="20"/>
        </w:rPr>
        <w:tab/>
        <w:t>Brugueras S, Fernández-Martínez B, Martínez-de la Puente J, Figuerola J, Porro TM, Rius C, Larrauri A, Gómez-Barroso D. Environmental drivers, climate change and emergent diseases transmitted by mosquitoes and their vectors in southern Europe: A systematic review. Environ Res. 2020;191:110038.</w:t>
      </w:r>
    </w:p>
    <w:p w:rsidR="0064557D" w:rsidRPr="0064557D" w:rsidRDefault="0064557D" w:rsidP="0064557D">
      <w:pPr>
        <w:pStyle w:val="EndNoteBibliography"/>
        <w:spacing w:after="0"/>
        <w:rPr>
          <w:noProof/>
          <w:sz w:val="20"/>
          <w:szCs w:val="20"/>
        </w:rPr>
      </w:pPr>
      <w:r w:rsidRPr="0064557D">
        <w:rPr>
          <w:noProof/>
          <w:sz w:val="20"/>
          <w:szCs w:val="20"/>
        </w:rPr>
        <w:t>5.</w:t>
      </w:r>
      <w:r w:rsidRPr="0064557D">
        <w:rPr>
          <w:noProof/>
          <w:sz w:val="20"/>
          <w:szCs w:val="20"/>
        </w:rPr>
        <w:tab/>
        <w:t>Robert MA, Stewart-Ibarra AM, Estallo EL. Climate change and viral emergence: evidence from Aedes-borne arboviruses. Curr Opin Virol. 2020;40:41-7.</w:t>
      </w:r>
    </w:p>
    <w:p w:rsidR="0064557D" w:rsidRPr="0064557D" w:rsidRDefault="0064557D" w:rsidP="0064557D">
      <w:pPr>
        <w:pStyle w:val="EndNoteBibliography"/>
        <w:spacing w:after="0"/>
        <w:rPr>
          <w:noProof/>
          <w:sz w:val="20"/>
          <w:szCs w:val="20"/>
        </w:rPr>
      </w:pPr>
      <w:r w:rsidRPr="0064557D">
        <w:rPr>
          <w:noProof/>
          <w:sz w:val="20"/>
          <w:szCs w:val="20"/>
        </w:rPr>
        <w:t>6.</w:t>
      </w:r>
      <w:r w:rsidRPr="0064557D">
        <w:rPr>
          <w:noProof/>
          <w:sz w:val="20"/>
          <w:szCs w:val="20"/>
        </w:rPr>
        <w:tab/>
        <w:t>Li Y, Dou Q, Lu Y, Xiang H, Yu X, Liu S. Effects of ambient temperature and precipitation on the risk of dengue fever: A systematic review and updated meta-analysis. Environ Res. 2020;191:110043.</w:t>
      </w:r>
    </w:p>
    <w:p w:rsidR="0064557D" w:rsidRPr="0064557D" w:rsidRDefault="0064557D" w:rsidP="0064557D">
      <w:pPr>
        <w:pStyle w:val="EndNoteBibliography"/>
        <w:spacing w:after="0"/>
        <w:rPr>
          <w:noProof/>
          <w:sz w:val="20"/>
          <w:szCs w:val="20"/>
        </w:rPr>
      </w:pPr>
      <w:r w:rsidRPr="0064557D">
        <w:rPr>
          <w:noProof/>
          <w:sz w:val="20"/>
          <w:szCs w:val="20"/>
        </w:rPr>
        <w:t>7.</w:t>
      </w:r>
      <w:r w:rsidRPr="0064557D">
        <w:rPr>
          <w:noProof/>
          <w:sz w:val="20"/>
          <w:szCs w:val="20"/>
        </w:rPr>
        <w:tab/>
        <w:t>Li C, Wang X, Wu X, Liu J, Ji D, Du J. Modeling and projection of dengue fever cases in Guangzhou based on variation of weather factors. Sci Total Environ. 2017;605-606:867-73.</w:t>
      </w:r>
    </w:p>
    <w:p w:rsidR="0064557D" w:rsidRPr="0064557D" w:rsidRDefault="0064557D" w:rsidP="0064557D">
      <w:pPr>
        <w:pStyle w:val="EndNoteBibliography"/>
        <w:spacing w:after="0"/>
        <w:rPr>
          <w:noProof/>
          <w:sz w:val="20"/>
          <w:szCs w:val="20"/>
        </w:rPr>
      </w:pPr>
      <w:r w:rsidRPr="0064557D">
        <w:rPr>
          <w:noProof/>
          <w:sz w:val="20"/>
          <w:szCs w:val="20"/>
        </w:rPr>
        <w:t>8.</w:t>
      </w:r>
      <w:r w:rsidRPr="0064557D">
        <w:rPr>
          <w:noProof/>
          <w:sz w:val="20"/>
          <w:szCs w:val="20"/>
        </w:rPr>
        <w:tab/>
        <w:t xml:space="preserve">OECD. Safety Assessment of Transgenic Organisms in the Environment, Volume 8: OECD Consensus Document of the Biology of Mosquito Aedes aegypti, Harmonisation of Regulatory Oversight in Biotechnology. OECD Publishing; 2018 [cited 2024 May 23]. Available from: </w:t>
      </w:r>
      <w:hyperlink r:id="rId4" w:history="1">
        <w:r w:rsidRPr="0064557D">
          <w:rPr>
            <w:rStyle w:val="Hyperlink"/>
            <w:noProof/>
            <w:sz w:val="20"/>
            <w:szCs w:val="20"/>
          </w:rPr>
          <w:t>https://doi.org/10.1787/9789264302235-en</w:t>
        </w:r>
      </w:hyperlink>
      <w:r w:rsidRPr="0064557D">
        <w:rPr>
          <w:noProof/>
          <w:sz w:val="20"/>
          <w:szCs w:val="20"/>
        </w:rPr>
        <w:t>.</w:t>
      </w:r>
    </w:p>
    <w:p w:rsidR="0064557D" w:rsidRPr="0064557D" w:rsidRDefault="0064557D" w:rsidP="0064557D">
      <w:pPr>
        <w:pStyle w:val="EndNoteBibliography"/>
        <w:spacing w:after="0"/>
        <w:rPr>
          <w:noProof/>
          <w:sz w:val="20"/>
          <w:szCs w:val="20"/>
        </w:rPr>
      </w:pPr>
      <w:r w:rsidRPr="0064557D">
        <w:rPr>
          <w:noProof/>
          <w:sz w:val="20"/>
          <w:szCs w:val="20"/>
        </w:rPr>
        <w:lastRenderedPageBreak/>
        <w:t>9.</w:t>
      </w:r>
      <w:r w:rsidRPr="0064557D">
        <w:rPr>
          <w:noProof/>
          <w:sz w:val="20"/>
          <w:szCs w:val="20"/>
        </w:rPr>
        <w:tab/>
        <w:t>Tun-Lin W, Burkot TR, Kay BH. Effects of temperature and larval diet on development rates and survival of the dengue vector Aedes aegypti in north Queensland, Australia. Med Vet Entomol. 2000;14(1):31-7.</w:t>
      </w:r>
    </w:p>
    <w:p w:rsidR="0064557D" w:rsidRPr="0064557D" w:rsidRDefault="0064557D" w:rsidP="0064557D">
      <w:pPr>
        <w:pStyle w:val="EndNoteBibliography"/>
        <w:spacing w:after="0"/>
        <w:rPr>
          <w:noProof/>
          <w:sz w:val="20"/>
          <w:szCs w:val="20"/>
        </w:rPr>
      </w:pPr>
      <w:r w:rsidRPr="0064557D">
        <w:rPr>
          <w:noProof/>
          <w:sz w:val="20"/>
          <w:szCs w:val="20"/>
        </w:rPr>
        <w:t>10.</w:t>
      </w:r>
      <w:r w:rsidRPr="0064557D">
        <w:rPr>
          <w:noProof/>
          <w:sz w:val="20"/>
          <w:szCs w:val="20"/>
        </w:rPr>
        <w:tab/>
        <w:t>Reiskind MH, Zarrabi AA. Is bigger really bigger? Differential responses to temperature in measures of body size of the mosquito, Aedes albopictus. J Insect Physiol. 2012;58(7):911-7.</w:t>
      </w:r>
    </w:p>
    <w:p w:rsidR="0064557D" w:rsidRPr="0064557D" w:rsidRDefault="0064557D" w:rsidP="0064557D">
      <w:pPr>
        <w:pStyle w:val="EndNoteBibliography"/>
        <w:spacing w:after="0"/>
        <w:rPr>
          <w:noProof/>
          <w:sz w:val="20"/>
          <w:szCs w:val="20"/>
        </w:rPr>
      </w:pPr>
      <w:r w:rsidRPr="0064557D">
        <w:rPr>
          <w:noProof/>
          <w:sz w:val="20"/>
          <w:szCs w:val="20"/>
        </w:rPr>
        <w:t>11.</w:t>
      </w:r>
      <w:r w:rsidRPr="0064557D">
        <w:rPr>
          <w:noProof/>
          <w:sz w:val="20"/>
          <w:szCs w:val="20"/>
        </w:rPr>
        <w:tab/>
        <w:t>Morin CW, Comrie AC, Ernst K. Climate and dengue transmission: evidence and implications. Environ Health Perspect. 2013;121(11-12):1264-72.</w:t>
      </w:r>
    </w:p>
    <w:p w:rsidR="0064557D" w:rsidRPr="0064557D" w:rsidRDefault="0064557D" w:rsidP="0064557D">
      <w:pPr>
        <w:pStyle w:val="EndNoteBibliography"/>
        <w:spacing w:after="0"/>
        <w:rPr>
          <w:noProof/>
          <w:sz w:val="20"/>
          <w:szCs w:val="20"/>
        </w:rPr>
      </w:pPr>
      <w:r w:rsidRPr="0064557D">
        <w:rPr>
          <w:noProof/>
          <w:sz w:val="20"/>
          <w:szCs w:val="20"/>
        </w:rPr>
        <w:t>12.</w:t>
      </w:r>
      <w:r w:rsidRPr="0064557D">
        <w:rPr>
          <w:noProof/>
          <w:sz w:val="20"/>
          <w:szCs w:val="20"/>
        </w:rPr>
        <w:tab/>
        <w:t>Wai KT, Arunachalam N, Tana S, Espino F, Kittayapong P, Abeyewickreme W, Hapangama D, Tyagi BK, Htun PT, Koyadun S, Kroeger A, Sommerfeld J, Petzold M. Estimating dengue vector abundance in the wet and dry season: implications for targeted vector control in urban and peri-urban Asia. Pathog Glob Health. 2012;106(8):436-45.</w:t>
      </w:r>
    </w:p>
    <w:p w:rsidR="0064557D" w:rsidRPr="0064557D" w:rsidRDefault="0064557D" w:rsidP="0064557D">
      <w:pPr>
        <w:pStyle w:val="EndNoteBibliography"/>
        <w:spacing w:after="0"/>
        <w:rPr>
          <w:noProof/>
          <w:sz w:val="20"/>
          <w:szCs w:val="20"/>
        </w:rPr>
      </w:pPr>
      <w:r w:rsidRPr="0064557D">
        <w:rPr>
          <w:noProof/>
          <w:sz w:val="20"/>
          <w:szCs w:val="20"/>
        </w:rPr>
        <w:t>13.</w:t>
      </w:r>
      <w:r w:rsidRPr="0064557D">
        <w:rPr>
          <w:noProof/>
          <w:sz w:val="20"/>
          <w:szCs w:val="20"/>
        </w:rPr>
        <w:tab/>
        <w:t>Gómez-Vargas W, Ríos-Tapias PA, Marin-Velásquez K, Giraldo-Gallo E, Segura-Cardona A, Arboleda M. Density of Aedes aegypti and dengue virus transmission risk in two municipalities of Northwestern Antioquia, Colombia. PLoS One. 2024;19(1):e0295317.</w:t>
      </w:r>
    </w:p>
    <w:p w:rsidR="0064557D" w:rsidRPr="0064557D" w:rsidRDefault="0064557D" w:rsidP="0064557D">
      <w:pPr>
        <w:pStyle w:val="EndNoteBibliography"/>
        <w:rPr>
          <w:noProof/>
          <w:sz w:val="20"/>
          <w:szCs w:val="20"/>
        </w:rPr>
      </w:pPr>
      <w:r w:rsidRPr="0064557D">
        <w:rPr>
          <w:noProof/>
          <w:sz w:val="20"/>
          <w:szCs w:val="20"/>
        </w:rPr>
        <w:t>14.</w:t>
      </w:r>
      <w:r w:rsidRPr="0064557D">
        <w:rPr>
          <w:noProof/>
          <w:sz w:val="20"/>
          <w:szCs w:val="20"/>
        </w:rPr>
        <w:tab/>
        <w:t>Lee HS, Nguyen-Viet H, Nam VS, Lee M, Won S, Duc PP, Grace D. Seasonal patterns of dengue fever and associated climate factors in 4 provinces in Vietnam from 1994 to 2013. BMC Infect Dis. 2017;17(1):218.</w:t>
      </w:r>
    </w:p>
    <w:p w:rsidR="00E32E85" w:rsidRPr="00E32E85" w:rsidRDefault="00E32E85" w:rsidP="00066845">
      <w:pPr>
        <w:rPr>
          <w:sz w:val="20"/>
          <w:szCs w:val="20"/>
          <w:lang w:val="en-US"/>
        </w:rPr>
      </w:pPr>
      <w:r w:rsidRPr="0064557D">
        <w:rPr>
          <w:sz w:val="20"/>
          <w:szCs w:val="20"/>
          <w:lang w:val="en-US"/>
        </w:rPr>
        <w:fldChar w:fldCharType="end"/>
      </w:r>
    </w:p>
    <w:sectPr w:rsidR="00E32E85" w:rsidRPr="00E32E8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f0www2eda0aeeaf28x5ewdsav5xwpzt0w5&quot;&gt;RapidRiskAss&lt;record-ids&gt;&lt;item&gt;25&lt;/item&gt;&lt;item&gt;26&lt;/item&gt;&lt;item&gt;27&lt;/item&gt;&lt;item&gt;28&lt;/item&gt;&lt;item&gt;29&lt;/item&gt;&lt;item&gt;30&lt;/item&gt;&lt;item&gt;31&lt;/item&gt;&lt;item&gt;32&lt;/item&gt;&lt;item&gt;36&lt;/item&gt;&lt;item&gt;38&lt;/item&gt;&lt;item&gt;40&lt;/item&gt;&lt;item&gt;41&lt;/item&gt;&lt;item&gt;121&lt;/item&gt;&lt;item&gt;122&lt;/item&gt;&lt;/record-ids&gt;&lt;/item&gt;&lt;/Libraries&gt;"/>
  </w:docVars>
  <w:rsids>
    <w:rsidRoot w:val="00E32E85"/>
    <w:rsid w:val="00001E50"/>
    <w:rsid w:val="00003737"/>
    <w:rsid w:val="00005B4B"/>
    <w:rsid w:val="00013053"/>
    <w:rsid w:val="00015072"/>
    <w:rsid w:val="0002316F"/>
    <w:rsid w:val="000265D9"/>
    <w:rsid w:val="00027D54"/>
    <w:rsid w:val="00032F16"/>
    <w:rsid w:val="00035916"/>
    <w:rsid w:val="00046562"/>
    <w:rsid w:val="0005054E"/>
    <w:rsid w:val="00053C61"/>
    <w:rsid w:val="00054BAD"/>
    <w:rsid w:val="00062EAB"/>
    <w:rsid w:val="00064438"/>
    <w:rsid w:val="00066845"/>
    <w:rsid w:val="0007464E"/>
    <w:rsid w:val="000748D2"/>
    <w:rsid w:val="00076A18"/>
    <w:rsid w:val="00082D32"/>
    <w:rsid w:val="00084E44"/>
    <w:rsid w:val="0008507B"/>
    <w:rsid w:val="000857C9"/>
    <w:rsid w:val="000A2B69"/>
    <w:rsid w:val="000A3790"/>
    <w:rsid w:val="000A6FD2"/>
    <w:rsid w:val="000B083E"/>
    <w:rsid w:val="000B4FE9"/>
    <w:rsid w:val="000B550A"/>
    <w:rsid w:val="000B6712"/>
    <w:rsid w:val="000B6EAA"/>
    <w:rsid w:val="000B7EF6"/>
    <w:rsid w:val="000C19F4"/>
    <w:rsid w:val="000C4219"/>
    <w:rsid w:val="000E4B50"/>
    <w:rsid w:val="000E7AF4"/>
    <w:rsid w:val="000F4BB6"/>
    <w:rsid w:val="000F7282"/>
    <w:rsid w:val="000F768A"/>
    <w:rsid w:val="00101397"/>
    <w:rsid w:val="00110E47"/>
    <w:rsid w:val="00111F35"/>
    <w:rsid w:val="00115EA0"/>
    <w:rsid w:val="0011719E"/>
    <w:rsid w:val="00121511"/>
    <w:rsid w:val="001251BB"/>
    <w:rsid w:val="00130166"/>
    <w:rsid w:val="0013637C"/>
    <w:rsid w:val="00137C55"/>
    <w:rsid w:val="00141BCD"/>
    <w:rsid w:val="00141D0F"/>
    <w:rsid w:val="001426C3"/>
    <w:rsid w:val="001432BB"/>
    <w:rsid w:val="00154871"/>
    <w:rsid w:val="00154A34"/>
    <w:rsid w:val="001570B7"/>
    <w:rsid w:val="00157C4D"/>
    <w:rsid w:val="0016017A"/>
    <w:rsid w:val="0016088D"/>
    <w:rsid w:val="001615C0"/>
    <w:rsid w:val="00163F8F"/>
    <w:rsid w:val="00165680"/>
    <w:rsid w:val="0016656D"/>
    <w:rsid w:val="00170BC4"/>
    <w:rsid w:val="001715CE"/>
    <w:rsid w:val="00171EE1"/>
    <w:rsid w:val="0017277D"/>
    <w:rsid w:val="00176F5A"/>
    <w:rsid w:val="00194A00"/>
    <w:rsid w:val="001A0BFE"/>
    <w:rsid w:val="001A7726"/>
    <w:rsid w:val="001B1166"/>
    <w:rsid w:val="001B43BA"/>
    <w:rsid w:val="001B4DB2"/>
    <w:rsid w:val="001C2488"/>
    <w:rsid w:val="001C54F6"/>
    <w:rsid w:val="001D16E3"/>
    <w:rsid w:val="001D2642"/>
    <w:rsid w:val="001D34A1"/>
    <w:rsid w:val="001D42F5"/>
    <w:rsid w:val="001D7FD0"/>
    <w:rsid w:val="001F4B5D"/>
    <w:rsid w:val="001F501D"/>
    <w:rsid w:val="00203156"/>
    <w:rsid w:val="002032DD"/>
    <w:rsid w:val="00204FBF"/>
    <w:rsid w:val="0020554D"/>
    <w:rsid w:val="00206727"/>
    <w:rsid w:val="002068AD"/>
    <w:rsid w:val="002068D7"/>
    <w:rsid w:val="00222AE9"/>
    <w:rsid w:val="00230B7D"/>
    <w:rsid w:val="00231DE8"/>
    <w:rsid w:val="002417E0"/>
    <w:rsid w:val="002427B9"/>
    <w:rsid w:val="00242C7D"/>
    <w:rsid w:val="00250CA4"/>
    <w:rsid w:val="0025159B"/>
    <w:rsid w:val="00251CE1"/>
    <w:rsid w:val="00252E64"/>
    <w:rsid w:val="00255165"/>
    <w:rsid w:val="0025561D"/>
    <w:rsid w:val="00263F4E"/>
    <w:rsid w:val="0026470C"/>
    <w:rsid w:val="002656D8"/>
    <w:rsid w:val="00266336"/>
    <w:rsid w:val="00267319"/>
    <w:rsid w:val="002803A9"/>
    <w:rsid w:val="00291CD7"/>
    <w:rsid w:val="00293C1A"/>
    <w:rsid w:val="002A6839"/>
    <w:rsid w:val="002B7FC1"/>
    <w:rsid w:val="002C16D9"/>
    <w:rsid w:val="002C2B64"/>
    <w:rsid w:val="002C4199"/>
    <w:rsid w:val="002C4E7A"/>
    <w:rsid w:val="002C5086"/>
    <w:rsid w:val="002C642E"/>
    <w:rsid w:val="002D5023"/>
    <w:rsid w:val="002E4F22"/>
    <w:rsid w:val="002E556D"/>
    <w:rsid w:val="002E629C"/>
    <w:rsid w:val="002E7E76"/>
    <w:rsid w:val="002F3735"/>
    <w:rsid w:val="002F3E95"/>
    <w:rsid w:val="002F5D4D"/>
    <w:rsid w:val="00302DF2"/>
    <w:rsid w:val="00306A13"/>
    <w:rsid w:val="0031471E"/>
    <w:rsid w:val="00322831"/>
    <w:rsid w:val="00327968"/>
    <w:rsid w:val="00334B62"/>
    <w:rsid w:val="003364B5"/>
    <w:rsid w:val="003375C7"/>
    <w:rsid w:val="00340101"/>
    <w:rsid w:val="00341AC8"/>
    <w:rsid w:val="00345EE3"/>
    <w:rsid w:val="00345FF0"/>
    <w:rsid w:val="00353EE3"/>
    <w:rsid w:val="00355F8D"/>
    <w:rsid w:val="0035711A"/>
    <w:rsid w:val="003578C1"/>
    <w:rsid w:val="00360ECE"/>
    <w:rsid w:val="00365F2E"/>
    <w:rsid w:val="00370CE5"/>
    <w:rsid w:val="00374737"/>
    <w:rsid w:val="00380DA1"/>
    <w:rsid w:val="00387640"/>
    <w:rsid w:val="003A01F4"/>
    <w:rsid w:val="003A0EF9"/>
    <w:rsid w:val="003A1CAB"/>
    <w:rsid w:val="003A20C7"/>
    <w:rsid w:val="003A7E9E"/>
    <w:rsid w:val="003B1D10"/>
    <w:rsid w:val="003B6206"/>
    <w:rsid w:val="003C3F28"/>
    <w:rsid w:val="003C6614"/>
    <w:rsid w:val="003D0058"/>
    <w:rsid w:val="003D1D39"/>
    <w:rsid w:val="003E10B6"/>
    <w:rsid w:val="003E4EFA"/>
    <w:rsid w:val="003F0CF0"/>
    <w:rsid w:val="004038D1"/>
    <w:rsid w:val="00411B0C"/>
    <w:rsid w:val="00413CC1"/>
    <w:rsid w:val="00413D70"/>
    <w:rsid w:val="00415D06"/>
    <w:rsid w:val="00416E45"/>
    <w:rsid w:val="00421306"/>
    <w:rsid w:val="00423DD0"/>
    <w:rsid w:val="00432D53"/>
    <w:rsid w:val="004416DF"/>
    <w:rsid w:val="00442DEA"/>
    <w:rsid w:val="004437B1"/>
    <w:rsid w:val="00443961"/>
    <w:rsid w:val="004451C0"/>
    <w:rsid w:val="00451580"/>
    <w:rsid w:val="00456916"/>
    <w:rsid w:val="00456ADC"/>
    <w:rsid w:val="004572DA"/>
    <w:rsid w:val="00465E1F"/>
    <w:rsid w:val="00465F66"/>
    <w:rsid w:val="004666FA"/>
    <w:rsid w:val="00474A4C"/>
    <w:rsid w:val="004756C3"/>
    <w:rsid w:val="00476E17"/>
    <w:rsid w:val="00483408"/>
    <w:rsid w:val="004923E1"/>
    <w:rsid w:val="00492B48"/>
    <w:rsid w:val="004948CB"/>
    <w:rsid w:val="00495B76"/>
    <w:rsid w:val="00497171"/>
    <w:rsid w:val="004A3571"/>
    <w:rsid w:val="004A36A2"/>
    <w:rsid w:val="004A452A"/>
    <w:rsid w:val="004A67C1"/>
    <w:rsid w:val="004A6C28"/>
    <w:rsid w:val="004B3EEB"/>
    <w:rsid w:val="004B5854"/>
    <w:rsid w:val="004C4F31"/>
    <w:rsid w:val="004C5396"/>
    <w:rsid w:val="004C73DD"/>
    <w:rsid w:val="004D50F2"/>
    <w:rsid w:val="004D5F8B"/>
    <w:rsid w:val="004E2068"/>
    <w:rsid w:val="004E525E"/>
    <w:rsid w:val="004E77E7"/>
    <w:rsid w:val="004F123C"/>
    <w:rsid w:val="004F1B0D"/>
    <w:rsid w:val="004F585C"/>
    <w:rsid w:val="00507BCD"/>
    <w:rsid w:val="00512BFD"/>
    <w:rsid w:val="005150A1"/>
    <w:rsid w:val="005163A9"/>
    <w:rsid w:val="00525CBD"/>
    <w:rsid w:val="0052696A"/>
    <w:rsid w:val="005302DE"/>
    <w:rsid w:val="00537250"/>
    <w:rsid w:val="00542BF4"/>
    <w:rsid w:val="00543797"/>
    <w:rsid w:val="00544126"/>
    <w:rsid w:val="005453EC"/>
    <w:rsid w:val="00547534"/>
    <w:rsid w:val="0055321D"/>
    <w:rsid w:val="00554A7E"/>
    <w:rsid w:val="00555C57"/>
    <w:rsid w:val="0056187C"/>
    <w:rsid w:val="0056489A"/>
    <w:rsid w:val="00570E86"/>
    <w:rsid w:val="00584EEF"/>
    <w:rsid w:val="00585425"/>
    <w:rsid w:val="005909FD"/>
    <w:rsid w:val="00590F4E"/>
    <w:rsid w:val="00596E48"/>
    <w:rsid w:val="005971AC"/>
    <w:rsid w:val="005A267B"/>
    <w:rsid w:val="005A5E08"/>
    <w:rsid w:val="005A6343"/>
    <w:rsid w:val="005B063D"/>
    <w:rsid w:val="005B2BA0"/>
    <w:rsid w:val="005B3644"/>
    <w:rsid w:val="005B79B8"/>
    <w:rsid w:val="005C00A0"/>
    <w:rsid w:val="005C273F"/>
    <w:rsid w:val="005C3A97"/>
    <w:rsid w:val="005C4ADA"/>
    <w:rsid w:val="005D262C"/>
    <w:rsid w:val="005D2972"/>
    <w:rsid w:val="005D7A19"/>
    <w:rsid w:val="005E1B4A"/>
    <w:rsid w:val="005E4AC8"/>
    <w:rsid w:val="005E656D"/>
    <w:rsid w:val="005E69F5"/>
    <w:rsid w:val="005E7785"/>
    <w:rsid w:val="005F1752"/>
    <w:rsid w:val="005F178C"/>
    <w:rsid w:val="005F37EF"/>
    <w:rsid w:val="005F4AFC"/>
    <w:rsid w:val="005F65E0"/>
    <w:rsid w:val="005F6769"/>
    <w:rsid w:val="005F6848"/>
    <w:rsid w:val="0060453C"/>
    <w:rsid w:val="00604F09"/>
    <w:rsid w:val="00606AE4"/>
    <w:rsid w:val="00610722"/>
    <w:rsid w:val="00613326"/>
    <w:rsid w:val="0061576D"/>
    <w:rsid w:val="00615B63"/>
    <w:rsid w:val="006173C2"/>
    <w:rsid w:val="00617438"/>
    <w:rsid w:val="00621C30"/>
    <w:rsid w:val="00621D43"/>
    <w:rsid w:val="00623534"/>
    <w:rsid w:val="006252B5"/>
    <w:rsid w:val="006274E7"/>
    <w:rsid w:val="006321A6"/>
    <w:rsid w:val="0064557D"/>
    <w:rsid w:val="00657332"/>
    <w:rsid w:val="00661228"/>
    <w:rsid w:val="00666166"/>
    <w:rsid w:val="006671FA"/>
    <w:rsid w:val="00670380"/>
    <w:rsid w:val="006704AB"/>
    <w:rsid w:val="006753EF"/>
    <w:rsid w:val="00676127"/>
    <w:rsid w:val="00676468"/>
    <w:rsid w:val="00680396"/>
    <w:rsid w:val="00681905"/>
    <w:rsid w:val="006827A6"/>
    <w:rsid w:val="00682A31"/>
    <w:rsid w:val="00683574"/>
    <w:rsid w:val="006864B0"/>
    <w:rsid w:val="00687BCD"/>
    <w:rsid w:val="006905EF"/>
    <w:rsid w:val="0069385E"/>
    <w:rsid w:val="00696546"/>
    <w:rsid w:val="006A0383"/>
    <w:rsid w:val="006A47D3"/>
    <w:rsid w:val="006A7D15"/>
    <w:rsid w:val="006B2222"/>
    <w:rsid w:val="006B4D43"/>
    <w:rsid w:val="006B71F8"/>
    <w:rsid w:val="006C214E"/>
    <w:rsid w:val="006C288B"/>
    <w:rsid w:val="006D183A"/>
    <w:rsid w:val="006D6198"/>
    <w:rsid w:val="006E735E"/>
    <w:rsid w:val="006F2CAE"/>
    <w:rsid w:val="007152E9"/>
    <w:rsid w:val="007167EB"/>
    <w:rsid w:val="007239F5"/>
    <w:rsid w:val="007309ED"/>
    <w:rsid w:val="00730C85"/>
    <w:rsid w:val="007362DB"/>
    <w:rsid w:val="00736A23"/>
    <w:rsid w:val="007420BD"/>
    <w:rsid w:val="00743CA6"/>
    <w:rsid w:val="00746401"/>
    <w:rsid w:val="00747DB3"/>
    <w:rsid w:val="00750866"/>
    <w:rsid w:val="00751D4A"/>
    <w:rsid w:val="007548B0"/>
    <w:rsid w:val="00755D0B"/>
    <w:rsid w:val="00756226"/>
    <w:rsid w:val="00760B03"/>
    <w:rsid w:val="007628EA"/>
    <w:rsid w:val="00764AD4"/>
    <w:rsid w:val="0076579C"/>
    <w:rsid w:val="00777C6D"/>
    <w:rsid w:val="0079076C"/>
    <w:rsid w:val="007957F5"/>
    <w:rsid w:val="007978BA"/>
    <w:rsid w:val="007A1B44"/>
    <w:rsid w:val="007B1AAB"/>
    <w:rsid w:val="007B1BE0"/>
    <w:rsid w:val="007C4F26"/>
    <w:rsid w:val="007D2A61"/>
    <w:rsid w:val="007E07EF"/>
    <w:rsid w:val="007E3B5D"/>
    <w:rsid w:val="007E78AE"/>
    <w:rsid w:val="007F1F01"/>
    <w:rsid w:val="007F2191"/>
    <w:rsid w:val="00802852"/>
    <w:rsid w:val="00804776"/>
    <w:rsid w:val="00810B2C"/>
    <w:rsid w:val="0081746B"/>
    <w:rsid w:val="00823A96"/>
    <w:rsid w:val="00830A41"/>
    <w:rsid w:val="0083517D"/>
    <w:rsid w:val="00836007"/>
    <w:rsid w:val="0083785A"/>
    <w:rsid w:val="008408C8"/>
    <w:rsid w:val="0084282C"/>
    <w:rsid w:val="008458FA"/>
    <w:rsid w:val="00857223"/>
    <w:rsid w:val="00861F62"/>
    <w:rsid w:val="008632AD"/>
    <w:rsid w:val="00870748"/>
    <w:rsid w:val="008721AB"/>
    <w:rsid w:val="00872A1C"/>
    <w:rsid w:val="00874ED4"/>
    <w:rsid w:val="0087654E"/>
    <w:rsid w:val="008766D8"/>
    <w:rsid w:val="008822CC"/>
    <w:rsid w:val="00883549"/>
    <w:rsid w:val="008913E0"/>
    <w:rsid w:val="00893A5D"/>
    <w:rsid w:val="00893E33"/>
    <w:rsid w:val="0089582D"/>
    <w:rsid w:val="0089585C"/>
    <w:rsid w:val="008966AC"/>
    <w:rsid w:val="008A1C86"/>
    <w:rsid w:val="008A7776"/>
    <w:rsid w:val="008B0A5B"/>
    <w:rsid w:val="008B31C7"/>
    <w:rsid w:val="008B6DCB"/>
    <w:rsid w:val="008C462F"/>
    <w:rsid w:val="008C5089"/>
    <w:rsid w:val="008D4201"/>
    <w:rsid w:val="008E5D77"/>
    <w:rsid w:val="008E6528"/>
    <w:rsid w:val="008F14AE"/>
    <w:rsid w:val="00900C58"/>
    <w:rsid w:val="009034B6"/>
    <w:rsid w:val="009068CA"/>
    <w:rsid w:val="0090772E"/>
    <w:rsid w:val="00911902"/>
    <w:rsid w:val="00913148"/>
    <w:rsid w:val="0092119C"/>
    <w:rsid w:val="0092232D"/>
    <w:rsid w:val="00925A54"/>
    <w:rsid w:val="00925B07"/>
    <w:rsid w:val="009261EA"/>
    <w:rsid w:val="00934E63"/>
    <w:rsid w:val="0093771D"/>
    <w:rsid w:val="00937763"/>
    <w:rsid w:val="009424C8"/>
    <w:rsid w:val="00944297"/>
    <w:rsid w:val="0094462B"/>
    <w:rsid w:val="00957342"/>
    <w:rsid w:val="00961D3F"/>
    <w:rsid w:val="00966AE4"/>
    <w:rsid w:val="009672B2"/>
    <w:rsid w:val="009736C7"/>
    <w:rsid w:val="00975805"/>
    <w:rsid w:val="0097588C"/>
    <w:rsid w:val="009828C2"/>
    <w:rsid w:val="00982AA0"/>
    <w:rsid w:val="009846D5"/>
    <w:rsid w:val="0099492E"/>
    <w:rsid w:val="00994A95"/>
    <w:rsid w:val="009967B7"/>
    <w:rsid w:val="009A3D7F"/>
    <w:rsid w:val="009A5DC5"/>
    <w:rsid w:val="009A70F2"/>
    <w:rsid w:val="009B0743"/>
    <w:rsid w:val="009B4F36"/>
    <w:rsid w:val="009B6492"/>
    <w:rsid w:val="009C00D7"/>
    <w:rsid w:val="009C2BF9"/>
    <w:rsid w:val="009C58DE"/>
    <w:rsid w:val="009C7742"/>
    <w:rsid w:val="009D0EC9"/>
    <w:rsid w:val="009D4E70"/>
    <w:rsid w:val="009D7BED"/>
    <w:rsid w:val="009E0DB3"/>
    <w:rsid w:val="009E216C"/>
    <w:rsid w:val="009E7B21"/>
    <w:rsid w:val="009F237D"/>
    <w:rsid w:val="009F51A1"/>
    <w:rsid w:val="00A00F67"/>
    <w:rsid w:val="00A01629"/>
    <w:rsid w:val="00A02821"/>
    <w:rsid w:val="00A07B07"/>
    <w:rsid w:val="00A12A7E"/>
    <w:rsid w:val="00A130E4"/>
    <w:rsid w:val="00A15F39"/>
    <w:rsid w:val="00A202B4"/>
    <w:rsid w:val="00A22565"/>
    <w:rsid w:val="00A24F48"/>
    <w:rsid w:val="00A30FE0"/>
    <w:rsid w:val="00A31DED"/>
    <w:rsid w:val="00A32784"/>
    <w:rsid w:val="00A329D9"/>
    <w:rsid w:val="00A33B1A"/>
    <w:rsid w:val="00A36015"/>
    <w:rsid w:val="00A3649E"/>
    <w:rsid w:val="00A40446"/>
    <w:rsid w:val="00A409FA"/>
    <w:rsid w:val="00A42071"/>
    <w:rsid w:val="00A42121"/>
    <w:rsid w:val="00A42A81"/>
    <w:rsid w:val="00A47704"/>
    <w:rsid w:val="00A515C5"/>
    <w:rsid w:val="00A56CC6"/>
    <w:rsid w:val="00A61416"/>
    <w:rsid w:val="00A668D1"/>
    <w:rsid w:val="00A742BA"/>
    <w:rsid w:val="00A83176"/>
    <w:rsid w:val="00A8461B"/>
    <w:rsid w:val="00A850C6"/>
    <w:rsid w:val="00A86D5E"/>
    <w:rsid w:val="00A90028"/>
    <w:rsid w:val="00A92FD6"/>
    <w:rsid w:val="00A93113"/>
    <w:rsid w:val="00AA017E"/>
    <w:rsid w:val="00AA17F3"/>
    <w:rsid w:val="00AA336B"/>
    <w:rsid w:val="00AB00AE"/>
    <w:rsid w:val="00AB344C"/>
    <w:rsid w:val="00AB515B"/>
    <w:rsid w:val="00AC1F2D"/>
    <w:rsid w:val="00AC217E"/>
    <w:rsid w:val="00AC6C4B"/>
    <w:rsid w:val="00AC7002"/>
    <w:rsid w:val="00AC714A"/>
    <w:rsid w:val="00AD3F50"/>
    <w:rsid w:val="00AE1055"/>
    <w:rsid w:val="00AE2381"/>
    <w:rsid w:val="00AE38E3"/>
    <w:rsid w:val="00AE619D"/>
    <w:rsid w:val="00AF75B0"/>
    <w:rsid w:val="00AF7A19"/>
    <w:rsid w:val="00AF7F2C"/>
    <w:rsid w:val="00AF7F64"/>
    <w:rsid w:val="00B0272C"/>
    <w:rsid w:val="00B17A27"/>
    <w:rsid w:val="00B23CF3"/>
    <w:rsid w:val="00B30262"/>
    <w:rsid w:val="00B3227B"/>
    <w:rsid w:val="00B32F34"/>
    <w:rsid w:val="00B43036"/>
    <w:rsid w:val="00B4489D"/>
    <w:rsid w:val="00B45F8E"/>
    <w:rsid w:val="00B46800"/>
    <w:rsid w:val="00B471FD"/>
    <w:rsid w:val="00B50E8E"/>
    <w:rsid w:val="00B51F5A"/>
    <w:rsid w:val="00B61FE3"/>
    <w:rsid w:val="00B644C9"/>
    <w:rsid w:val="00B653D0"/>
    <w:rsid w:val="00B66AE3"/>
    <w:rsid w:val="00B72C47"/>
    <w:rsid w:val="00B73130"/>
    <w:rsid w:val="00B84C29"/>
    <w:rsid w:val="00B90F03"/>
    <w:rsid w:val="00B93436"/>
    <w:rsid w:val="00B959C8"/>
    <w:rsid w:val="00B97033"/>
    <w:rsid w:val="00B970EC"/>
    <w:rsid w:val="00B97243"/>
    <w:rsid w:val="00BA11E9"/>
    <w:rsid w:val="00BA14EC"/>
    <w:rsid w:val="00BA6077"/>
    <w:rsid w:val="00BA60AA"/>
    <w:rsid w:val="00BA6744"/>
    <w:rsid w:val="00BA7EA1"/>
    <w:rsid w:val="00BB0610"/>
    <w:rsid w:val="00BB3BB0"/>
    <w:rsid w:val="00BB48A6"/>
    <w:rsid w:val="00BB7736"/>
    <w:rsid w:val="00BC5714"/>
    <w:rsid w:val="00BD1772"/>
    <w:rsid w:val="00BD559C"/>
    <w:rsid w:val="00BD6341"/>
    <w:rsid w:val="00BD6E99"/>
    <w:rsid w:val="00BE52E2"/>
    <w:rsid w:val="00BF078C"/>
    <w:rsid w:val="00BF196D"/>
    <w:rsid w:val="00BF3803"/>
    <w:rsid w:val="00BF56EE"/>
    <w:rsid w:val="00C02018"/>
    <w:rsid w:val="00C06331"/>
    <w:rsid w:val="00C170EB"/>
    <w:rsid w:val="00C2104D"/>
    <w:rsid w:val="00C21454"/>
    <w:rsid w:val="00C21C0E"/>
    <w:rsid w:val="00C23B0F"/>
    <w:rsid w:val="00C265DA"/>
    <w:rsid w:val="00C30A48"/>
    <w:rsid w:val="00C33F8A"/>
    <w:rsid w:val="00C34319"/>
    <w:rsid w:val="00C35DBC"/>
    <w:rsid w:val="00C3733B"/>
    <w:rsid w:val="00C438A6"/>
    <w:rsid w:val="00C47011"/>
    <w:rsid w:val="00C471D7"/>
    <w:rsid w:val="00C50D1D"/>
    <w:rsid w:val="00C53469"/>
    <w:rsid w:val="00C5395D"/>
    <w:rsid w:val="00C55C29"/>
    <w:rsid w:val="00C567C3"/>
    <w:rsid w:val="00C57D9B"/>
    <w:rsid w:val="00C621A0"/>
    <w:rsid w:val="00C635C5"/>
    <w:rsid w:val="00C71D7E"/>
    <w:rsid w:val="00C768BB"/>
    <w:rsid w:val="00C77291"/>
    <w:rsid w:val="00C779EA"/>
    <w:rsid w:val="00C80A72"/>
    <w:rsid w:val="00C82558"/>
    <w:rsid w:val="00C82ADD"/>
    <w:rsid w:val="00C83681"/>
    <w:rsid w:val="00C8463C"/>
    <w:rsid w:val="00C86C27"/>
    <w:rsid w:val="00C94F66"/>
    <w:rsid w:val="00C97D48"/>
    <w:rsid w:val="00CA146A"/>
    <w:rsid w:val="00CA203D"/>
    <w:rsid w:val="00CA265E"/>
    <w:rsid w:val="00CA293C"/>
    <w:rsid w:val="00CA3656"/>
    <w:rsid w:val="00CB2E42"/>
    <w:rsid w:val="00CB706E"/>
    <w:rsid w:val="00CB795B"/>
    <w:rsid w:val="00CC2207"/>
    <w:rsid w:val="00CC2E2A"/>
    <w:rsid w:val="00CC341F"/>
    <w:rsid w:val="00CC6C08"/>
    <w:rsid w:val="00CD1468"/>
    <w:rsid w:val="00CD1DEB"/>
    <w:rsid w:val="00CD4630"/>
    <w:rsid w:val="00CD6439"/>
    <w:rsid w:val="00CE519C"/>
    <w:rsid w:val="00CE730A"/>
    <w:rsid w:val="00CF0852"/>
    <w:rsid w:val="00D0032A"/>
    <w:rsid w:val="00D01174"/>
    <w:rsid w:val="00D059D3"/>
    <w:rsid w:val="00D07412"/>
    <w:rsid w:val="00D15E68"/>
    <w:rsid w:val="00D24F05"/>
    <w:rsid w:val="00D257F5"/>
    <w:rsid w:val="00D26578"/>
    <w:rsid w:val="00D30ADB"/>
    <w:rsid w:val="00D318DF"/>
    <w:rsid w:val="00D32B1F"/>
    <w:rsid w:val="00D32C4F"/>
    <w:rsid w:val="00D34CB1"/>
    <w:rsid w:val="00D41371"/>
    <w:rsid w:val="00D42BE2"/>
    <w:rsid w:val="00D44544"/>
    <w:rsid w:val="00D46764"/>
    <w:rsid w:val="00D52743"/>
    <w:rsid w:val="00D542AE"/>
    <w:rsid w:val="00D565D9"/>
    <w:rsid w:val="00D57328"/>
    <w:rsid w:val="00D6200D"/>
    <w:rsid w:val="00D62B4E"/>
    <w:rsid w:val="00D71C5E"/>
    <w:rsid w:val="00D73170"/>
    <w:rsid w:val="00D8148E"/>
    <w:rsid w:val="00D977F1"/>
    <w:rsid w:val="00DA4418"/>
    <w:rsid w:val="00DB3C81"/>
    <w:rsid w:val="00DB6C25"/>
    <w:rsid w:val="00DC395C"/>
    <w:rsid w:val="00DC6028"/>
    <w:rsid w:val="00DD01DF"/>
    <w:rsid w:val="00DD034E"/>
    <w:rsid w:val="00DD26C1"/>
    <w:rsid w:val="00DD5431"/>
    <w:rsid w:val="00DE3A3B"/>
    <w:rsid w:val="00DE50BF"/>
    <w:rsid w:val="00DE6990"/>
    <w:rsid w:val="00DF644A"/>
    <w:rsid w:val="00DF7946"/>
    <w:rsid w:val="00DF7CD7"/>
    <w:rsid w:val="00DF7FB6"/>
    <w:rsid w:val="00E016ED"/>
    <w:rsid w:val="00E02BB5"/>
    <w:rsid w:val="00E04476"/>
    <w:rsid w:val="00E104DD"/>
    <w:rsid w:val="00E1195D"/>
    <w:rsid w:val="00E11FAA"/>
    <w:rsid w:val="00E17577"/>
    <w:rsid w:val="00E213E3"/>
    <w:rsid w:val="00E2310D"/>
    <w:rsid w:val="00E2564E"/>
    <w:rsid w:val="00E26950"/>
    <w:rsid w:val="00E32E85"/>
    <w:rsid w:val="00E34C07"/>
    <w:rsid w:val="00E35A55"/>
    <w:rsid w:val="00E71460"/>
    <w:rsid w:val="00E715D5"/>
    <w:rsid w:val="00E71E19"/>
    <w:rsid w:val="00E73EDD"/>
    <w:rsid w:val="00E85DA8"/>
    <w:rsid w:val="00E875E7"/>
    <w:rsid w:val="00E96196"/>
    <w:rsid w:val="00EA023C"/>
    <w:rsid w:val="00EB0F91"/>
    <w:rsid w:val="00EB7217"/>
    <w:rsid w:val="00EC079D"/>
    <w:rsid w:val="00EC2C4E"/>
    <w:rsid w:val="00EC39A7"/>
    <w:rsid w:val="00ED0C32"/>
    <w:rsid w:val="00ED1D1F"/>
    <w:rsid w:val="00ED1F75"/>
    <w:rsid w:val="00ED3431"/>
    <w:rsid w:val="00ED4B15"/>
    <w:rsid w:val="00ED5964"/>
    <w:rsid w:val="00ED5B1E"/>
    <w:rsid w:val="00ED7E3F"/>
    <w:rsid w:val="00EE0BE4"/>
    <w:rsid w:val="00EE4B5A"/>
    <w:rsid w:val="00EE5C85"/>
    <w:rsid w:val="00EF0C65"/>
    <w:rsid w:val="00EF37E4"/>
    <w:rsid w:val="00EF55FD"/>
    <w:rsid w:val="00EF7443"/>
    <w:rsid w:val="00F03DDA"/>
    <w:rsid w:val="00F04F97"/>
    <w:rsid w:val="00F0616D"/>
    <w:rsid w:val="00F078C7"/>
    <w:rsid w:val="00F1287D"/>
    <w:rsid w:val="00F128A9"/>
    <w:rsid w:val="00F13123"/>
    <w:rsid w:val="00F13ED0"/>
    <w:rsid w:val="00F1403C"/>
    <w:rsid w:val="00F16D96"/>
    <w:rsid w:val="00F2099D"/>
    <w:rsid w:val="00F20E72"/>
    <w:rsid w:val="00F2124D"/>
    <w:rsid w:val="00F30F19"/>
    <w:rsid w:val="00F3209B"/>
    <w:rsid w:val="00F3431F"/>
    <w:rsid w:val="00F44A6E"/>
    <w:rsid w:val="00F462C9"/>
    <w:rsid w:val="00F50E1D"/>
    <w:rsid w:val="00F54671"/>
    <w:rsid w:val="00F55180"/>
    <w:rsid w:val="00F55FA1"/>
    <w:rsid w:val="00F616A3"/>
    <w:rsid w:val="00F63BD5"/>
    <w:rsid w:val="00F66F3D"/>
    <w:rsid w:val="00F673B7"/>
    <w:rsid w:val="00F71B3F"/>
    <w:rsid w:val="00F72BC1"/>
    <w:rsid w:val="00F74A6F"/>
    <w:rsid w:val="00F82471"/>
    <w:rsid w:val="00F83816"/>
    <w:rsid w:val="00F92A7D"/>
    <w:rsid w:val="00F968AB"/>
    <w:rsid w:val="00F977D2"/>
    <w:rsid w:val="00FA0E75"/>
    <w:rsid w:val="00FB0FF2"/>
    <w:rsid w:val="00FC123F"/>
    <w:rsid w:val="00FC260A"/>
    <w:rsid w:val="00FC3652"/>
    <w:rsid w:val="00FC5ABB"/>
    <w:rsid w:val="00FC5EB6"/>
    <w:rsid w:val="00FC5EEE"/>
    <w:rsid w:val="00FD15B7"/>
    <w:rsid w:val="00FD3B7B"/>
    <w:rsid w:val="00FD6F60"/>
    <w:rsid w:val="00FD7206"/>
    <w:rsid w:val="00FE16E9"/>
    <w:rsid w:val="00FE271D"/>
    <w:rsid w:val="00FE4240"/>
    <w:rsid w:val="00FE6DD5"/>
    <w:rsid w:val="00FE7DB0"/>
    <w:rsid w:val="00FF1D92"/>
    <w:rsid w:val="00FF5940"/>
    <w:rsid w:val="00FF6008"/>
    <w:rsid w:val="00FF62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86432"/>
  <w15:chartTrackingRefBased/>
  <w15:docId w15:val="{692D6A3A-04B3-6E4F-B87E-1B255611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32E85"/>
    <w:pPr>
      <w:spacing w:after="200" w:line="276" w:lineRule="auto"/>
    </w:pPr>
    <w:rPr>
      <w:kern w:val="0"/>
      <w:sz w:val="22"/>
      <w:szCs w:val="22"/>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E32E85"/>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32E85"/>
    <w:rPr>
      <w:rFonts w:ascii="Calibri" w:hAnsi="Calibri" w:cs="Calibri"/>
      <w:kern w:val="0"/>
      <w:sz w:val="22"/>
      <w:szCs w:val="22"/>
      <w:lang w:val="en-US"/>
      <w14:ligatures w14:val="none"/>
    </w:rPr>
  </w:style>
  <w:style w:type="paragraph" w:customStyle="1" w:styleId="EndNoteBibliography">
    <w:name w:val="EndNote Bibliography"/>
    <w:basedOn w:val="Standard"/>
    <w:link w:val="EndNoteBibliographyZchn"/>
    <w:rsid w:val="00E32E85"/>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E32E85"/>
    <w:rPr>
      <w:rFonts w:ascii="Calibri" w:hAnsi="Calibri" w:cs="Calibri"/>
      <w:kern w:val="0"/>
      <w:sz w:val="22"/>
      <w:szCs w:val="22"/>
      <w:lang w:val="en-US"/>
      <w14:ligatures w14:val="none"/>
    </w:rPr>
  </w:style>
  <w:style w:type="character" w:styleId="Hyperlink">
    <w:name w:val="Hyperlink"/>
    <w:basedOn w:val="Absatz-Standardschriftart"/>
    <w:uiPriority w:val="99"/>
    <w:unhideWhenUsed/>
    <w:rsid w:val="00F462C9"/>
    <w:rPr>
      <w:color w:val="0563C1" w:themeColor="hyperlink"/>
      <w:u w:val="single"/>
    </w:rPr>
  </w:style>
  <w:style w:type="character" w:styleId="NichtaufgelsteErwhnung">
    <w:name w:val="Unresolved Mention"/>
    <w:basedOn w:val="Absatz-Standardschriftart"/>
    <w:uiPriority w:val="99"/>
    <w:semiHidden/>
    <w:unhideWhenUsed/>
    <w:rsid w:val="00F462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787/9789264302235-e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27</Words>
  <Characters>9627</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Belau</dc:creator>
  <cp:keywords/>
  <dc:description/>
  <cp:lastModifiedBy>Matthias Belau</cp:lastModifiedBy>
  <cp:revision>9</cp:revision>
  <dcterms:created xsi:type="dcterms:W3CDTF">2024-05-24T10:46:00Z</dcterms:created>
  <dcterms:modified xsi:type="dcterms:W3CDTF">2025-02-27T20:55:00Z</dcterms:modified>
</cp:coreProperties>
</file>